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336B28" w14:textId="1B2416ED" w:rsidR="00BA38FF" w:rsidRPr="00E02F69" w:rsidRDefault="00BA38FF" w:rsidP="00E67F9B">
      <w:pPr>
        <w:pStyle w:val="Heading1"/>
        <w:rPr>
          <w:rFonts w:ascii="Times New Roman" w:hAnsi="Times New Roman" w:cs="Times New Roman"/>
          <w:lang w:val="en-US"/>
        </w:rPr>
      </w:pPr>
      <w:r w:rsidRPr="00E02F69">
        <w:rPr>
          <w:rFonts w:ascii="Times New Roman" w:hAnsi="Times New Roman" w:cs="Times New Roman"/>
          <w:lang w:val="en-US"/>
        </w:rPr>
        <w:t>Supplementary material</w:t>
      </w:r>
    </w:p>
    <w:p w14:paraId="1B9D3368" w14:textId="77777777" w:rsidR="00BA38FF" w:rsidRPr="00E02F69" w:rsidRDefault="00BA38FF" w:rsidP="00BA38F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8C9DC3F" w14:textId="440992CE" w:rsidR="00BA38FF" w:rsidRPr="00E02F69" w:rsidRDefault="00E67F9B" w:rsidP="00E67F9B">
      <w:pPr>
        <w:pStyle w:val="Heading1"/>
        <w:numPr>
          <w:ilvl w:val="0"/>
          <w:numId w:val="0"/>
        </w:numPr>
        <w:ind w:firstLine="720"/>
        <w:rPr>
          <w:rStyle w:val="Heading2Char"/>
          <w:rFonts w:ascii="Times New Roman" w:hAnsi="Times New Roman" w:cs="Times New Roman"/>
          <w:sz w:val="22"/>
          <w:szCs w:val="24"/>
          <w:lang w:val="en-US"/>
        </w:rPr>
      </w:pPr>
      <w:r w:rsidRPr="00E02F69">
        <w:rPr>
          <w:rStyle w:val="Heading2Char"/>
          <w:rFonts w:ascii="Times New Roman" w:hAnsi="Times New Roman" w:cs="Times New Roman"/>
          <w:sz w:val="22"/>
          <w:szCs w:val="24"/>
          <w:lang w:val="en-US"/>
        </w:rPr>
        <w:t xml:space="preserve">9.1 </w:t>
      </w:r>
      <w:r w:rsidR="00BA38FF" w:rsidRPr="00E02F69">
        <w:rPr>
          <w:rStyle w:val="Heading2Char"/>
          <w:rFonts w:ascii="Times New Roman" w:hAnsi="Times New Roman" w:cs="Times New Roman"/>
          <w:sz w:val="22"/>
          <w:szCs w:val="24"/>
          <w:lang w:val="en-US"/>
        </w:rPr>
        <w:t xml:space="preserve">Supplementary table </w:t>
      </w:r>
      <w:r w:rsidR="00843BAF" w:rsidRPr="00E02F69">
        <w:rPr>
          <w:rStyle w:val="Heading2Char"/>
          <w:rFonts w:ascii="Times New Roman" w:hAnsi="Times New Roman" w:cs="Times New Roman"/>
          <w:sz w:val="22"/>
          <w:szCs w:val="24"/>
          <w:lang w:val="en-US"/>
        </w:rPr>
        <w:t>A</w:t>
      </w:r>
      <w:r w:rsidR="00BA38FF" w:rsidRPr="00E02F69">
        <w:rPr>
          <w:rStyle w:val="Heading2Char"/>
          <w:rFonts w:ascii="Times New Roman" w:hAnsi="Times New Roman" w:cs="Times New Roman"/>
          <w:sz w:val="22"/>
          <w:szCs w:val="24"/>
          <w:lang w:val="en-US"/>
        </w:rPr>
        <w:t>:  Interventions by study coordinator</w:t>
      </w:r>
    </w:p>
    <w:p w14:paraId="731347F5" w14:textId="77777777" w:rsidR="00BA38FF" w:rsidRPr="00E02F69" w:rsidRDefault="00BA38FF" w:rsidP="00BA38FF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pPr w:leftFromText="141" w:rightFromText="141" w:vertAnchor="text" w:horzAnchor="margin" w:tblpY="46"/>
        <w:tblW w:w="4007" w:type="dxa"/>
        <w:tblLook w:val="04A0" w:firstRow="1" w:lastRow="0" w:firstColumn="1" w:lastColumn="0" w:noHBand="0" w:noVBand="1"/>
      </w:tblPr>
      <w:tblGrid>
        <w:gridCol w:w="763"/>
        <w:gridCol w:w="811"/>
        <w:gridCol w:w="811"/>
        <w:gridCol w:w="811"/>
        <w:gridCol w:w="811"/>
      </w:tblGrid>
      <w:tr w:rsidR="00BA38FF" w:rsidRPr="00E02F69" w14:paraId="5075F5A1" w14:textId="77777777" w:rsidTr="003D30FD">
        <w:trPr>
          <w:trHeight w:val="202"/>
        </w:trPr>
        <w:tc>
          <w:tcPr>
            <w:tcW w:w="838" w:type="dxa"/>
            <w:shd w:val="clear" w:color="auto" w:fill="BFBFBF" w:themeFill="background1" w:themeFillShade="BF"/>
          </w:tcPr>
          <w:p w14:paraId="45BC7192" w14:textId="77777777" w:rsidR="00BA38FF" w:rsidRPr="00E02F69" w:rsidRDefault="00BA38FF" w:rsidP="003D3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</w:p>
        </w:tc>
        <w:tc>
          <w:tcPr>
            <w:tcW w:w="3169" w:type="dxa"/>
            <w:gridSpan w:val="4"/>
            <w:shd w:val="clear" w:color="auto" w:fill="BFBFBF" w:themeFill="background1" w:themeFillShade="BF"/>
            <w:noWrap/>
          </w:tcPr>
          <w:p w14:paraId="695DD9B5" w14:textId="77777777" w:rsidR="00BA38FF" w:rsidRPr="00E02F69" w:rsidRDefault="00BA38FF" w:rsidP="003D3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b/>
                <w:bCs/>
                <w:lang w:eastAsia="nl-BE"/>
              </w:rPr>
              <w:t>Trainees</w:t>
            </w:r>
          </w:p>
        </w:tc>
      </w:tr>
      <w:tr w:rsidR="00BA38FF" w:rsidRPr="00E02F69" w14:paraId="12F7700B" w14:textId="77777777" w:rsidTr="003D30FD">
        <w:trPr>
          <w:trHeight w:val="252"/>
        </w:trPr>
        <w:tc>
          <w:tcPr>
            <w:tcW w:w="838" w:type="dxa"/>
            <w:shd w:val="clear" w:color="auto" w:fill="D9D9D9" w:themeFill="background1" w:themeFillShade="D9"/>
          </w:tcPr>
          <w:p w14:paraId="585D0B83" w14:textId="77777777" w:rsidR="00BA38FF" w:rsidRPr="00E02F69" w:rsidRDefault="00BA38FF" w:rsidP="003D30FD">
            <w:pPr>
              <w:rPr>
                <w:rFonts w:ascii="Times New Roman" w:eastAsia="Times New Roman" w:hAnsi="Times New Roman" w:cs="Times New Roman"/>
                <w:b/>
                <w:bCs/>
                <w:lang w:eastAsia="nl-BE"/>
              </w:rPr>
            </w:pPr>
          </w:p>
        </w:tc>
        <w:tc>
          <w:tcPr>
            <w:tcW w:w="1547" w:type="dxa"/>
            <w:gridSpan w:val="2"/>
            <w:shd w:val="clear" w:color="auto" w:fill="D9D9D9" w:themeFill="background1" w:themeFillShade="D9"/>
            <w:noWrap/>
          </w:tcPr>
          <w:p w14:paraId="048F7B42" w14:textId="77777777" w:rsidR="00BA38FF" w:rsidRPr="00E02F69" w:rsidRDefault="00BA38FF" w:rsidP="003D30FD">
            <w:pPr>
              <w:rPr>
                <w:rFonts w:ascii="Times New Roman" w:eastAsia="Times New Roman" w:hAnsi="Times New Roman" w:cs="Times New Roman"/>
                <w:b/>
                <w:bCs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b/>
                <w:bCs/>
                <w:lang w:eastAsia="nl-BE"/>
              </w:rPr>
              <w:t>Diagnostic</w:t>
            </w:r>
          </w:p>
        </w:tc>
        <w:tc>
          <w:tcPr>
            <w:tcW w:w="1622" w:type="dxa"/>
            <w:gridSpan w:val="2"/>
            <w:shd w:val="clear" w:color="auto" w:fill="D9D9D9" w:themeFill="background1" w:themeFillShade="D9"/>
            <w:noWrap/>
          </w:tcPr>
          <w:p w14:paraId="0F783E37" w14:textId="77777777" w:rsidR="00BA38FF" w:rsidRPr="00E02F69" w:rsidRDefault="00BA38FF" w:rsidP="003D30FD">
            <w:pPr>
              <w:rPr>
                <w:rFonts w:ascii="Times New Roman" w:eastAsia="Times New Roman" w:hAnsi="Times New Roman" w:cs="Times New Roman"/>
                <w:b/>
                <w:bCs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b/>
                <w:bCs/>
                <w:lang w:eastAsia="nl-BE"/>
              </w:rPr>
              <w:t>Coiling</w:t>
            </w:r>
          </w:p>
        </w:tc>
      </w:tr>
      <w:tr w:rsidR="00BA38FF" w:rsidRPr="00E02F69" w14:paraId="49CF7361" w14:textId="77777777" w:rsidTr="003D30FD">
        <w:trPr>
          <w:trHeight w:val="252"/>
        </w:trPr>
        <w:tc>
          <w:tcPr>
            <w:tcW w:w="838" w:type="dxa"/>
          </w:tcPr>
          <w:p w14:paraId="399201FB" w14:textId="77777777" w:rsidR="00BA38FF" w:rsidRPr="00E02F69" w:rsidRDefault="00BA38FF" w:rsidP="003D30FD">
            <w:pPr>
              <w:rPr>
                <w:rFonts w:ascii="Times New Roman" w:eastAsia="Times New Roman" w:hAnsi="Times New Roman" w:cs="Times New Roman"/>
                <w:b/>
                <w:bCs/>
                <w:lang w:eastAsia="nl-BE"/>
              </w:rPr>
            </w:pPr>
          </w:p>
        </w:tc>
        <w:tc>
          <w:tcPr>
            <w:tcW w:w="777" w:type="dxa"/>
            <w:noWrap/>
            <w:hideMark/>
          </w:tcPr>
          <w:p w14:paraId="3162C590" w14:textId="77777777" w:rsidR="00BA38FF" w:rsidRPr="00E02F69" w:rsidRDefault="00BA38FF" w:rsidP="003D30FD">
            <w:pPr>
              <w:rPr>
                <w:rFonts w:ascii="Times New Roman" w:eastAsia="Times New Roman" w:hAnsi="Times New Roman" w:cs="Times New Roman"/>
                <w:b/>
                <w:bCs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b/>
                <w:bCs/>
                <w:lang w:eastAsia="nl-BE"/>
              </w:rPr>
              <w:t xml:space="preserve">Minor </w:t>
            </w:r>
          </w:p>
        </w:tc>
        <w:tc>
          <w:tcPr>
            <w:tcW w:w="770" w:type="dxa"/>
            <w:noWrap/>
            <w:hideMark/>
          </w:tcPr>
          <w:p w14:paraId="3541F4D0" w14:textId="77777777" w:rsidR="00BA38FF" w:rsidRPr="00E02F69" w:rsidRDefault="00BA38FF" w:rsidP="003D30FD">
            <w:pPr>
              <w:rPr>
                <w:rFonts w:ascii="Times New Roman" w:eastAsia="Times New Roman" w:hAnsi="Times New Roman" w:cs="Times New Roman"/>
                <w:b/>
                <w:bCs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b/>
                <w:bCs/>
                <w:lang w:eastAsia="nl-BE"/>
              </w:rPr>
              <w:t xml:space="preserve">Major </w:t>
            </w:r>
          </w:p>
        </w:tc>
        <w:tc>
          <w:tcPr>
            <w:tcW w:w="811" w:type="dxa"/>
            <w:noWrap/>
            <w:hideMark/>
          </w:tcPr>
          <w:p w14:paraId="3E599EB0" w14:textId="77777777" w:rsidR="00BA38FF" w:rsidRPr="00E02F69" w:rsidRDefault="00BA38FF" w:rsidP="003D30FD">
            <w:pPr>
              <w:rPr>
                <w:rFonts w:ascii="Times New Roman" w:eastAsia="Times New Roman" w:hAnsi="Times New Roman" w:cs="Times New Roman"/>
                <w:b/>
                <w:bCs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b/>
                <w:bCs/>
                <w:lang w:eastAsia="nl-BE"/>
              </w:rPr>
              <w:t xml:space="preserve">Minor </w:t>
            </w:r>
          </w:p>
        </w:tc>
        <w:tc>
          <w:tcPr>
            <w:tcW w:w="811" w:type="dxa"/>
            <w:noWrap/>
            <w:hideMark/>
          </w:tcPr>
          <w:p w14:paraId="0F299896" w14:textId="77777777" w:rsidR="00BA38FF" w:rsidRPr="00E02F69" w:rsidRDefault="00BA38FF" w:rsidP="003D30FD">
            <w:pPr>
              <w:rPr>
                <w:rFonts w:ascii="Times New Roman" w:eastAsia="Times New Roman" w:hAnsi="Times New Roman" w:cs="Times New Roman"/>
                <w:b/>
                <w:bCs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b/>
                <w:bCs/>
                <w:lang w:eastAsia="nl-BE"/>
              </w:rPr>
              <w:t xml:space="preserve">Major </w:t>
            </w:r>
          </w:p>
        </w:tc>
      </w:tr>
      <w:tr w:rsidR="00BA38FF" w:rsidRPr="00E02F69" w14:paraId="7B8E4326" w14:textId="77777777" w:rsidTr="003D30FD">
        <w:trPr>
          <w:trHeight w:val="297"/>
        </w:trPr>
        <w:tc>
          <w:tcPr>
            <w:tcW w:w="838" w:type="dxa"/>
          </w:tcPr>
          <w:p w14:paraId="368A359E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  <w:tc>
          <w:tcPr>
            <w:tcW w:w="777" w:type="dxa"/>
            <w:noWrap/>
            <w:hideMark/>
          </w:tcPr>
          <w:p w14:paraId="6F37BF05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0</w:t>
            </w:r>
          </w:p>
        </w:tc>
        <w:tc>
          <w:tcPr>
            <w:tcW w:w="770" w:type="dxa"/>
            <w:noWrap/>
            <w:hideMark/>
          </w:tcPr>
          <w:p w14:paraId="48A80DBD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0</w:t>
            </w:r>
          </w:p>
        </w:tc>
        <w:tc>
          <w:tcPr>
            <w:tcW w:w="811" w:type="dxa"/>
            <w:noWrap/>
            <w:hideMark/>
          </w:tcPr>
          <w:p w14:paraId="7223ED4A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0</w:t>
            </w:r>
          </w:p>
        </w:tc>
        <w:tc>
          <w:tcPr>
            <w:tcW w:w="811" w:type="dxa"/>
            <w:noWrap/>
            <w:hideMark/>
          </w:tcPr>
          <w:p w14:paraId="675323B8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0</w:t>
            </w:r>
          </w:p>
        </w:tc>
      </w:tr>
      <w:tr w:rsidR="00BA38FF" w:rsidRPr="00E02F69" w14:paraId="32EAA3F2" w14:textId="77777777" w:rsidTr="003D30FD">
        <w:trPr>
          <w:trHeight w:val="297"/>
        </w:trPr>
        <w:tc>
          <w:tcPr>
            <w:tcW w:w="838" w:type="dxa"/>
          </w:tcPr>
          <w:p w14:paraId="1BB30BEF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  <w:tc>
          <w:tcPr>
            <w:tcW w:w="777" w:type="dxa"/>
            <w:noWrap/>
            <w:hideMark/>
          </w:tcPr>
          <w:p w14:paraId="3EDD7E81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0</w:t>
            </w:r>
          </w:p>
        </w:tc>
        <w:tc>
          <w:tcPr>
            <w:tcW w:w="770" w:type="dxa"/>
            <w:noWrap/>
            <w:hideMark/>
          </w:tcPr>
          <w:p w14:paraId="524AFAEC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0</w:t>
            </w:r>
          </w:p>
        </w:tc>
        <w:tc>
          <w:tcPr>
            <w:tcW w:w="811" w:type="dxa"/>
            <w:noWrap/>
            <w:hideMark/>
          </w:tcPr>
          <w:p w14:paraId="21890455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1</w:t>
            </w:r>
          </w:p>
        </w:tc>
        <w:tc>
          <w:tcPr>
            <w:tcW w:w="811" w:type="dxa"/>
            <w:noWrap/>
            <w:hideMark/>
          </w:tcPr>
          <w:p w14:paraId="2077E721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0</w:t>
            </w:r>
          </w:p>
        </w:tc>
      </w:tr>
      <w:tr w:rsidR="00BA38FF" w:rsidRPr="00E02F69" w14:paraId="204E4C3B" w14:textId="77777777" w:rsidTr="003D30FD">
        <w:trPr>
          <w:trHeight w:val="297"/>
        </w:trPr>
        <w:tc>
          <w:tcPr>
            <w:tcW w:w="838" w:type="dxa"/>
          </w:tcPr>
          <w:p w14:paraId="6EA05546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  <w:tc>
          <w:tcPr>
            <w:tcW w:w="777" w:type="dxa"/>
            <w:noWrap/>
            <w:hideMark/>
          </w:tcPr>
          <w:p w14:paraId="17F460E2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0</w:t>
            </w:r>
          </w:p>
        </w:tc>
        <w:tc>
          <w:tcPr>
            <w:tcW w:w="770" w:type="dxa"/>
            <w:noWrap/>
            <w:hideMark/>
          </w:tcPr>
          <w:p w14:paraId="15357AB9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0</w:t>
            </w:r>
          </w:p>
        </w:tc>
        <w:tc>
          <w:tcPr>
            <w:tcW w:w="811" w:type="dxa"/>
            <w:noWrap/>
            <w:hideMark/>
          </w:tcPr>
          <w:p w14:paraId="3FB1BCA9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1</w:t>
            </w:r>
          </w:p>
        </w:tc>
        <w:tc>
          <w:tcPr>
            <w:tcW w:w="811" w:type="dxa"/>
            <w:noWrap/>
            <w:hideMark/>
          </w:tcPr>
          <w:p w14:paraId="209F74BD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0</w:t>
            </w:r>
          </w:p>
        </w:tc>
      </w:tr>
      <w:tr w:rsidR="00BA38FF" w:rsidRPr="00E02F69" w14:paraId="5FC21BF1" w14:textId="77777777" w:rsidTr="003D30FD">
        <w:trPr>
          <w:trHeight w:val="297"/>
        </w:trPr>
        <w:tc>
          <w:tcPr>
            <w:tcW w:w="838" w:type="dxa"/>
          </w:tcPr>
          <w:p w14:paraId="76CF378A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  <w:tc>
          <w:tcPr>
            <w:tcW w:w="777" w:type="dxa"/>
            <w:noWrap/>
            <w:hideMark/>
          </w:tcPr>
          <w:p w14:paraId="0692AD9C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2</w:t>
            </w:r>
          </w:p>
        </w:tc>
        <w:tc>
          <w:tcPr>
            <w:tcW w:w="770" w:type="dxa"/>
            <w:noWrap/>
            <w:hideMark/>
          </w:tcPr>
          <w:p w14:paraId="441AF28B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0</w:t>
            </w:r>
          </w:p>
        </w:tc>
        <w:tc>
          <w:tcPr>
            <w:tcW w:w="811" w:type="dxa"/>
            <w:noWrap/>
            <w:hideMark/>
          </w:tcPr>
          <w:p w14:paraId="58D7932A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1</w:t>
            </w:r>
          </w:p>
        </w:tc>
        <w:tc>
          <w:tcPr>
            <w:tcW w:w="811" w:type="dxa"/>
            <w:noWrap/>
            <w:hideMark/>
          </w:tcPr>
          <w:p w14:paraId="613595D6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0</w:t>
            </w:r>
          </w:p>
        </w:tc>
      </w:tr>
      <w:tr w:rsidR="00BA38FF" w:rsidRPr="00E02F69" w14:paraId="05063277" w14:textId="77777777" w:rsidTr="003D30FD">
        <w:trPr>
          <w:trHeight w:val="297"/>
        </w:trPr>
        <w:tc>
          <w:tcPr>
            <w:tcW w:w="838" w:type="dxa"/>
          </w:tcPr>
          <w:p w14:paraId="34B6C74A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  <w:tc>
          <w:tcPr>
            <w:tcW w:w="777" w:type="dxa"/>
            <w:noWrap/>
            <w:hideMark/>
          </w:tcPr>
          <w:p w14:paraId="63083A72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1</w:t>
            </w:r>
          </w:p>
        </w:tc>
        <w:tc>
          <w:tcPr>
            <w:tcW w:w="770" w:type="dxa"/>
            <w:noWrap/>
            <w:hideMark/>
          </w:tcPr>
          <w:p w14:paraId="4DB71C14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0</w:t>
            </w:r>
          </w:p>
        </w:tc>
        <w:tc>
          <w:tcPr>
            <w:tcW w:w="811" w:type="dxa"/>
            <w:noWrap/>
            <w:hideMark/>
          </w:tcPr>
          <w:p w14:paraId="04BCFDFE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1</w:t>
            </w:r>
          </w:p>
        </w:tc>
        <w:tc>
          <w:tcPr>
            <w:tcW w:w="811" w:type="dxa"/>
            <w:noWrap/>
            <w:hideMark/>
          </w:tcPr>
          <w:p w14:paraId="61689AC4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0</w:t>
            </w:r>
          </w:p>
        </w:tc>
      </w:tr>
      <w:tr w:rsidR="00BA38FF" w:rsidRPr="00E02F69" w14:paraId="66237B9C" w14:textId="77777777" w:rsidTr="003D30FD">
        <w:trPr>
          <w:trHeight w:val="297"/>
        </w:trPr>
        <w:tc>
          <w:tcPr>
            <w:tcW w:w="838" w:type="dxa"/>
          </w:tcPr>
          <w:p w14:paraId="59CAA9DD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  <w:tc>
          <w:tcPr>
            <w:tcW w:w="777" w:type="dxa"/>
            <w:noWrap/>
            <w:hideMark/>
          </w:tcPr>
          <w:p w14:paraId="4EE36AB0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0</w:t>
            </w:r>
          </w:p>
        </w:tc>
        <w:tc>
          <w:tcPr>
            <w:tcW w:w="770" w:type="dxa"/>
            <w:noWrap/>
            <w:hideMark/>
          </w:tcPr>
          <w:p w14:paraId="0580AEE5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0</w:t>
            </w:r>
          </w:p>
        </w:tc>
        <w:tc>
          <w:tcPr>
            <w:tcW w:w="811" w:type="dxa"/>
            <w:noWrap/>
            <w:hideMark/>
          </w:tcPr>
          <w:p w14:paraId="34C22936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3</w:t>
            </w:r>
          </w:p>
        </w:tc>
        <w:tc>
          <w:tcPr>
            <w:tcW w:w="811" w:type="dxa"/>
            <w:noWrap/>
            <w:hideMark/>
          </w:tcPr>
          <w:p w14:paraId="17B3C1EE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0</w:t>
            </w:r>
          </w:p>
        </w:tc>
      </w:tr>
      <w:tr w:rsidR="00BA38FF" w:rsidRPr="00E02F69" w14:paraId="75A2E3C6" w14:textId="77777777" w:rsidTr="003D30FD">
        <w:trPr>
          <w:trHeight w:val="297"/>
        </w:trPr>
        <w:tc>
          <w:tcPr>
            <w:tcW w:w="838" w:type="dxa"/>
          </w:tcPr>
          <w:p w14:paraId="7A49F9B1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  <w:tc>
          <w:tcPr>
            <w:tcW w:w="777" w:type="dxa"/>
            <w:noWrap/>
            <w:hideMark/>
          </w:tcPr>
          <w:p w14:paraId="02FCFC55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1</w:t>
            </w:r>
          </w:p>
        </w:tc>
        <w:tc>
          <w:tcPr>
            <w:tcW w:w="770" w:type="dxa"/>
            <w:noWrap/>
            <w:hideMark/>
          </w:tcPr>
          <w:p w14:paraId="3E68F443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0</w:t>
            </w:r>
          </w:p>
        </w:tc>
        <w:tc>
          <w:tcPr>
            <w:tcW w:w="811" w:type="dxa"/>
            <w:noWrap/>
            <w:hideMark/>
          </w:tcPr>
          <w:p w14:paraId="5B6F8EB3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0</w:t>
            </w:r>
          </w:p>
        </w:tc>
        <w:tc>
          <w:tcPr>
            <w:tcW w:w="811" w:type="dxa"/>
            <w:noWrap/>
            <w:hideMark/>
          </w:tcPr>
          <w:p w14:paraId="61C24A22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0</w:t>
            </w:r>
          </w:p>
        </w:tc>
      </w:tr>
      <w:tr w:rsidR="00BA38FF" w:rsidRPr="00E02F69" w14:paraId="4CB45FE5" w14:textId="77777777" w:rsidTr="003D30FD">
        <w:trPr>
          <w:trHeight w:val="297"/>
        </w:trPr>
        <w:tc>
          <w:tcPr>
            <w:tcW w:w="838" w:type="dxa"/>
          </w:tcPr>
          <w:p w14:paraId="05091294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  <w:tc>
          <w:tcPr>
            <w:tcW w:w="777" w:type="dxa"/>
            <w:noWrap/>
            <w:hideMark/>
          </w:tcPr>
          <w:p w14:paraId="481A5DC1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2</w:t>
            </w:r>
          </w:p>
        </w:tc>
        <w:tc>
          <w:tcPr>
            <w:tcW w:w="770" w:type="dxa"/>
            <w:noWrap/>
            <w:hideMark/>
          </w:tcPr>
          <w:p w14:paraId="368B927A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0</w:t>
            </w:r>
          </w:p>
        </w:tc>
        <w:tc>
          <w:tcPr>
            <w:tcW w:w="811" w:type="dxa"/>
            <w:noWrap/>
            <w:hideMark/>
          </w:tcPr>
          <w:p w14:paraId="237F123C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1</w:t>
            </w:r>
          </w:p>
        </w:tc>
        <w:tc>
          <w:tcPr>
            <w:tcW w:w="811" w:type="dxa"/>
            <w:noWrap/>
            <w:hideMark/>
          </w:tcPr>
          <w:p w14:paraId="5CEB5F50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0</w:t>
            </w:r>
          </w:p>
        </w:tc>
      </w:tr>
      <w:tr w:rsidR="00BA38FF" w:rsidRPr="00E02F69" w14:paraId="71FA8C28" w14:textId="77777777" w:rsidTr="003D30FD">
        <w:trPr>
          <w:trHeight w:val="297"/>
        </w:trPr>
        <w:tc>
          <w:tcPr>
            <w:tcW w:w="838" w:type="dxa"/>
          </w:tcPr>
          <w:p w14:paraId="3ECFBA3E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  <w:tc>
          <w:tcPr>
            <w:tcW w:w="777" w:type="dxa"/>
            <w:noWrap/>
            <w:hideMark/>
          </w:tcPr>
          <w:p w14:paraId="4228C580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2</w:t>
            </w:r>
          </w:p>
        </w:tc>
        <w:tc>
          <w:tcPr>
            <w:tcW w:w="770" w:type="dxa"/>
            <w:noWrap/>
            <w:hideMark/>
          </w:tcPr>
          <w:p w14:paraId="312D8556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0</w:t>
            </w:r>
          </w:p>
        </w:tc>
        <w:tc>
          <w:tcPr>
            <w:tcW w:w="811" w:type="dxa"/>
            <w:noWrap/>
            <w:hideMark/>
          </w:tcPr>
          <w:p w14:paraId="3A60F2CF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2</w:t>
            </w:r>
          </w:p>
        </w:tc>
        <w:tc>
          <w:tcPr>
            <w:tcW w:w="811" w:type="dxa"/>
            <w:noWrap/>
            <w:hideMark/>
          </w:tcPr>
          <w:p w14:paraId="344FBC60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0</w:t>
            </w:r>
          </w:p>
        </w:tc>
      </w:tr>
      <w:tr w:rsidR="00BA38FF" w:rsidRPr="00E02F69" w14:paraId="552C9939" w14:textId="77777777" w:rsidTr="003D30FD">
        <w:trPr>
          <w:trHeight w:val="297"/>
        </w:trPr>
        <w:tc>
          <w:tcPr>
            <w:tcW w:w="838" w:type="dxa"/>
          </w:tcPr>
          <w:p w14:paraId="33DFE034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  <w:tc>
          <w:tcPr>
            <w:tcW w:w="777" w:type="dxa"/>
            <w:noWrap/>
            <w:hideMark/>
          </w:tcPr>
          <w:p w14:paraId="2EA90688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3</w:t>
            </w:r>
          </w:p>
        </w:tc>
        <w:tc>
          <w:tcPr>
            <w:tcW w:w="770" w:type="dxa"/>
            <w:noWrap/>
            <w:hideMark/>
          </w:tcPr>
          <w:p w14:paraId="256C4881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0</w:t>
            </w:r>
          </w:p>
        </w:tc>
        <w:tc>
          <w:tcPr>
            <w:tcW w:w="811" w:type="dxa"/>
            <w:noWrap/>
            <w:hideMark/>
          </w:tcPr>
          <w:p w14:paraId="46264013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0</w:t>
            </w:r>
          </w:p>
        </w:tc>
        <w:tc>
          <w:tcPr>
            <w:tcW w:w="811" w:type="dxa"/>
            <w:noWrap/>
            <w:hideMark/>
          </w:tcPr>
          <w:p w14:paraId="4474F01E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0</w:t>
            </w:r>
          </w:p>
        </w:tc>
      </w:tr>
      <w:tr w:rsidR="00BA38FF" w:rsidRPr="00E02F69" w14:paraId="184C14D6" w14:textId="77777777" w:rsidTr="003D30FD">
        <w:trPr>
          <w:trHeight w:val="297"/>
        </w:trPr>
        <w:tc>
          <w:tcPr>
            <w:tcW w:w="838" w:type="dxa"/>
          </w:tcPr>
          <w:p w14:paraId="2AFEEFE2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  <w:tc>
          <w:tcPr>
            <w:tcW w:w="777" w:type="dxa"/>
            <w:noWrap/>
            <w:hideMark/>
          </w:tcPr>
          <w:p w14:paraId="11457238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2</w:t>
            </w:r>
          </w:p>
        </w:tc>
        <w:tc>
          <w:tcPr>
            <w:tcW w:w="770" w:type="dxa"/>
            <w:noWrap/>
            <w:hideMark/>
          </w:tcPr>
          <w:p w14:paraId="303B7BE7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0</w:t>
            </w:r>
          </w:p>
        </w:tc>
        <w:tc>
          <w:tcPr>
            <w:tcW w:w="811" w:type="dxa"/>
            <w:noWrap/>
            <w:hideMark/>
          </w:tcPr>
          <w:p w14:paraId="750D112D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2</w:t>
            </w:r>
          </w:p>
        </w:tc>
        <w:tc>
          <w:tcPr>
            <w:tcW w:w="811" w:type="dxa"/>
            <w:noWrap/>
            <w:hideMark/>
          </w:tcPr>
          <w:p w14:paraId="1158D766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0</w:t>
            </w:r>
          </w:p>
        </w:tc>
      </w:tr>
      <w:tr w:rsidR="00BA38FF" w:rsidRPr="00E02F69" w14:paraId="291CCEF8" w14:textId="77777777" w:rsidTr="003D30FD">
        <w:trPr>
          <w:trHeight w:val="297"/>
        </w:trPr>
        <w:tc>
          <w:tcPr>
            <w:tcW w:w="838" w:type="dxa"/>
          </w:tcPr>
          <w:p w14:paraId="39C812BC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  <w:tc>
          <w:tcPr>
            <w:tcW w:w="777" w:type="dxa"/>
            <w:noWrap/>
            <w:hideMark/>
          </w:tcPr>
          <w:p w14:paraId="4B838A97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2</w:t>
            </w:r>
          </w:p>
        </w:tc>
        <w:tc>
          <w:tcPr>
            <w:tcW w:w="770" w:type="dxa"/>
            <w:noWrap/>
            <w:hideMark/>
          </w:tcPr>
          <w:p w14:paraId="1068A9F6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0</w:t>
            </w:r>
          </w:p>
        </w:tc>
        <w:tc>
          <w:tcPr>
            <w:tcW w:w="811" w:type="dxa"/>
            <w:noWrap/>
            <w:hideMark/>
          </w:tcPr>
          <w:p w14:paraId="1A4CF373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0</w:t>
            </w:r>
          </w:p>
        </w:tc>
        <w:tc>
          <w:tcPr>
            <w:tcW w:w="811" w:type="dxa"/>
            <w:noWrap/>
            <w:hideMark/>
          </w:tcPr>
          <w:p w14:paraId="15243548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0</w:t>
            </w:r>
          </w:p>
        </w:tc>
      </w:tr>
      <w:tr w:rsidR="00BA38FF" w:rsidRPr="00E02F69" w14:paraId="7C5AE7BC" w14:textId="77777777" w:rsidTr="003D30FD">
        <w:trPr>
          <w:trHeight w:val="297"/>
        </w:trPr>
        <w:tc>
          <w:tcPr>
            <w:tcW w:w="838" w:type="dxa"/>
          </w:tcPr>
          <w:p w14:paraId="513CC254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  <w:tc>
          <w:tcPr>
            <w:tcW w:w="777" w:type="dxa"/>
            <w:noWrap/>
            <w:hideMark/>
          </w:tcPr>
          <w:p w14:paraId="22F8003C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0</w:t>
            </w:r>
          </w:p>
        </w:tc>
        <w:tc>
          <w:tcPr>
            <w:tcW w:w="770" w:type="dxa"/>
            <w:noWrap/>
            <w:hideMark/>
          </w:tcPr>
          <w:p w14:paraId="1F2DD0F8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0</w:t>
            </w:r>
          </w:p>
        </w:tc>
        <w:tc>
          <w:tcPr>
            <w:tcW w:w="811" w:type="dxa"/>
            <w:noWrap/>
            <w:hideMark/>
          </w:tcPr>
          <w:p w14:paraId="3BB68566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3</w:t>
            </w:r>
          </w:p>
        </w:tc>
        <w:tc>
          <w:tcPr>
            <w:tcW w:w="811" w:type="dxa"/>
            <w:noWrap/>
            <w:hideMark/>
          </w:tcPr>
          <w:p w14:paraId="64286295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0</w:t>
            </w:r>
          </w:p>
        </w:tc>
      </w:tr>
      <w:tr w:rsidR="00BA38FF" w:rsidRPr="00E02F69" w14:paraId="7EA1FFB0" w14:textId="77777777" w:rsidTr="003D30FD">
        <w:trPr>
          <w:trHeight w:val="297"/>
        </w:trPr>
        <w:tc>
          <w:tcPr>
            <w:tcW w:w="838" w:type="dxa"/>
          </w:tcPr>
          <w:p w14:paraId="46790FEE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  <w:tc>
          <w:tcPr>
            <w:tcW w:w="777" w:type="dxa"/>
            <w:noWrap/>
            <w:hideMark/>
          </w:tcPr>
          <w:p w14:paraId="2D650863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3</w:t>
            </w:r>
          </w:p>
        </w:tc>
        <w:tc>
          <w:tcPr>
            <w:tcW w:w="770" w:type="dxa"/>
            <w:noWrap/>
            <w:hideMark/>
          </w:tcPr>
          <w:p w14:paraId="17FF7929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0</w:t>
            </w:r>
          </w:p>
        </w:tc>
        <w:tc>
          <w:tcPr>
            <w:tcW w:w="811" w:type="dxa"/>
            <w:noWrap/>
            <w:hideMark/>
          </w:tcPr>
          <w:p w14:paraId="3ED7E067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1</w:t>
            </w:r>
          </w:p>
        </w:tc>
        <w:tc>
          <w:tcPr>
            <w:tcW w:w="811" w:type="dxa"/>
            <w:noWrap/>
            <w:hideMark/>
          </w:tcPr>
          <w:p w14:paraId="7AC8A655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0</w:t>
            </w:r>
          </w:p>
        </w:tc>
      </w:tr>
      <w:tr w:rsidR="00BA38FF" w:rsidRPr="00E02F69" w14:paraId="6B480FF6" w14:textId="77777777" w:rsidTr="003D30FD">
        <w:trPr>
          <w:trHeight w:val="297"/>
        </w:trPr>
        <w:tc>
          <w:tcPr>
            <w:tcW w:w="838" w:type="dxa"/>
          </w:tcPr>
          <w:p w14:paraId="27DB0A09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  <w:tc>
          <w:tcPr>
            <w:tcW w:w="777" w:type="dxa"/>
            <w:noWrap/>
            <w:hideMark/>
          </w:tcPr>
          <w:p w14:paraId="191CC1EE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1</w:t>
            </w:r>
          </w:p>
        </w:tc>
        <w:tc>
          <w:tcPr>
            <w:tcW w:w="770" w:type="dxa"/>
            <w:noWrap/>
            <w:hideMark/>
          </w:tcPr>
          <w:p w14:paraId="7F4885F3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0</w:t>
            </w:r>
          </w:p>
        </w:tc>
        <w:tc>
          <w:tcPr>
            <w:tcW w:w="811" w:type="dxa"/>
            <w:noWrap/>
            <w:hideMark/>
          </w:tcPr>
          <w:p w14:paraId="1C47A7DA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5</w:t>
            </w:r>
          </w:p>
        </w:tc>
        <w:tc>
          <w:tcPr>
            <w:tcW w:w="811" w:type="dxa"/>
            <w:noWrap/>
            <w:hideMark/>
          </w:tcPr>
          <w:p w14:paraId="03FF1151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0</w:t>
            </w:r>
          </w:p>
        </w:tc>
      </w:tr>
      <w:tr w:rsidR="00BA38FF" w:rsidRPr="00E02F69" w14:paraId="362A4257" w14:textId="77777777" w:rsidTr="003D30FD">
        <w:trPr>
          <w:trHeight w:val="297"/>
        </w:trPr>
        <w:tc>
          <w:tcPr>
            <w:tcW w:w="838" w:type="dxa"/>
          </w:tcPr>
          <w:p w14:paraId="469951C5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  <w:tc>
          <w:tcPr>
            <w:tcW w:w="777" w:type="dxa"/>
            <w:noWrap/>
            <w:hideMark/>
          </w:tcPr>
          <w:p w14:paraId="02E2C0B8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4</w:t>
            </w:r>
          </w:p>
        </w:tc>
        <w:tc>
          <w:tcPr>
            <w:tcW w:w="770" w:type="dxa"/>
            <w:noWrap/>
            <w:hideMark/>
          </w:tcPr>
          <w:p w14:paraId="500817A1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0</w:t>
            </w:r>
          </w:p>
        </w:tc>
        <w:tc>
          <w:tcPr>
            <w:tcW w:w="811" w:type="dxa"/>
            <w:noWrap/>
            <w:hideMark/>
          </w:tcPr>
          <w:p w14:paraId="617F4B96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4</w:t>
            </w:r>
          </w:p>
        </w:tc>
        <w:tc>
          <w:tcPr>
            <w:tcW w:w="811" w:type="dxa"/>
            <w:noWrap/>
            <w:hideMark/>
          </w:tcPr>
          <w:p w14:paraId="6B83B100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1</w:t>
            </w:r>
          </w:p>
        </w:tc>
      </w:tr>
      <w:tr w:rsidR="00BA38FF" w:rsidRPr="00E02F69" w14:paraId="3ABE8D34" w14:textId="77777777" w:rsidTr="003D30FD">
        <w:trPr>
          <w:trHeight w:val="297"/>
        </w:trPr>
        <w:tc>
          <w:tcPr>
            <w:tcW w:w="838" w:type="dxa"/>
          </w:tcPr>
          <w:p w14:paraId="0E3FC878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  <w:tc>
          <w:tcPr>
            <w:tcW w:w="777" w:type="dxa"/>
            <w:noWrap/>
            <w:hideMark/>
          </w:tcPr>
          <w:p w14:paraId="3FFA544C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3</w:t>
            </w:r>
          </w:p>
        </w:tc>
        <w:tc>
          <w:tcPr>
            <w:tcW w:w="770" w:type="dxa"/>
            <w:noWrap/>
            <w:hideMark/>
          </w:tcPr>
          <w:p w14:paraId="0180C400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0</w:t>
            </w:r>
          </w:p>
        </w:tc>
        <w:tc>
          <w:tcPr>
            <w:tcW w:w="811" w:type="dxa"/>
            <w:noWrap/>
            <w:hideMark/>
          </w:tcPr>
          <w:p w14:paraId="43EBE60D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1</w:t>
            </w:r>
          </w:p>
        </w:tc>
        <w:tc>
          <w:tcPr>
            <w:tcW w:w="811" w:type="dxa"/>
            <w:noWrap/>
            <w:hideMark/>
          </w:tcPr>
          <w:p w14:paraId="4BE56773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0</w:t>
            </w:r>
          </w:p>
        </w:tc>
      </w:tr>
      <w:tr w:rsidR="00BA38FF" w:rsidRPr="00E02F69" w14:paraId="30A211A0" w14:textId="77777777" w:rsidTr="003D30FD">
        <w:trPr>
          <w:trHeight w:val="297"/>
        </w:trPr>
        <w:tc>
          <w:tcPr>
            <w:tcW w:w="838" w:type="dxa"/>
          </w:tcPr>
          <w:p w14:paraId="3B3BE958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  <w:tc>
          <w:tcPr>
            <w:tcW w:w="777" w:type="dxa"/>
            <w:noWrap/>
            <w:hideMark/>
          </w:tcPr>
          <w:p w14:paraId="0473AC90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3</w:t>
            </w:r>
          </w:p>
        </w:tc>
        <w:tc>
          <w:tcPr>
            <w:tcW w:w="770" w:type="dxa"/>
            <w:noWrap/>
            <w:hideMark/>
          </w:tcPr>
          <w:p w14:paraId="64AFD0C0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0</w:t>
            </w:r>
          </w:p>
        </w:tc>
        <w:tc>
          <w:tcPr>
            <w:tcW w:w="811" w:type="dxa"/>
            <w:noWrap/>
            <w:hideMark/>
          </w:tcPr>
          <w:p w14:paraId="47E837AE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3</w:t>
            </w:r>
          </w:p>
        </w:tc>
        <w:tc>
          <w:tcPr>
            <w:tcW w:w="811" w:type="dxa"/>
            <w:noWrap/>
            <w:hideMark/>
          </w:tcPr>
          <w:p w14:paraId="32ACF790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2</w:t>
            </w:r>
          </w:p>
        </w:tc>
      </w:tr>
      <w:tr w:rsidR="00BA38FF" w:rsidRPr="00E02F69" w14:paraId="0774E057" w14:textId="77777777" w:rsidTr="003D30FD">
        <w:trPr>
          <w:trHeight w:val="297"/>
        </w:trPr>
        <w:tc>
          <w:tcPr>
            <w:tcW w:w="838" w:type="dxa"/>
          </w:tcPr>
          <w:p w14:paraId="548AF772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  <w:tc>
          <w:tcPr>
            <w:tcW w:w="777" w:type="dxa"/>
            <w:noWrap/>
            <w:hideMark/>
          </w:tcPr>
          <w:p w14:paraId="7243C5D3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5</w:t>
            </w:r>
          </w:p>
        </w:tc>
        <w:tc>
          <w:tcPr>
            <w:tcW w:w="770" w:type="dxa"/>
            <w:noWrap/>
            <w:hideMark/>
          </w:tcPr>
          <w:p w14:paraId="2D0921B2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0</w:t>
            </w:r>
          </w:p>
        </w:tc>
        <w:tc>
          <w:tcPr>
            <w:tcW w:w="811" w:type="dxa"/>
            <w:noWrap/>
            <w:hideMark/>
          </w:tcPr>
          <w:p w14:paraId="525E6ED2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3</w:t>
            </w:r>
          </w:p>
        </w:tc>
        <w:tc>
          <w:tcPr>
            <w:tcW w:w="811" w:type="dxa"/>
            <w:noWrap/>
            <w:hideMark/>
          </w:tcPr>
          <w:p w14:paraId="0BCE613C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2</w:t>
            </w:r>
          </w:p>
        </w:tc>
      </w:tr>
      <w:tr w:rsidR="00BA38FF" w:rsidRPr="00E02F69" w14:paraId="0D21905B" w14:textId="77777777" w:rsidTr="003D30FD">
        <w:trPr>
          <w:trHeight w:val="297"/>
        </w:trPr>
        <w:tc>
          <w:tcPr>
            <w:tcW w:w="838" w:type="dxa"/>
          </w:tcPr>
          <w:p w14:paraId="29CF1D28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  <w:tc>
          <w:tcPr>
            <w:tcW w:w="777" w:type="dxa"/>
            <w:noWrap/>
            <w:hideMark/>
          </w:tcPr>
          <w:p w14:paraId="099E602D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3</w:t>
            </w:r>
          </w:p>
        </w:tc>
        <w:tc>
          <w:tcPr>
            <w:tcW w:w="770" w:type="dxa"/>
            <w:noWrap/>
            <w:hideMark/>
          </w:tcPr>
          <w:p w14:paraId="1BDC4D41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0</w:t>
            </w:r>
          </w:p>
        </w:tc>
        <w:tc>
          <w:tcPr>
            <w:tcW w:w="811" w:type="dxa"/>
            <w:noWrap/>
            <w:hideMark/>
          </w:tcPr>
          <w:p w14:paraId="6D8C8536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3</w:t>
            </w:r>
          </w:p>
        </w:tc>
        <w:tc>
          <w:tcPr>
            <w:tcW w:w="811" w:type="dxa"/>
            <w:noWrap/>
            <w:hideMark/>
          </w:tcPr>
          <w:p w14:paraId="42DF5736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1</w:t>
            </w:r>
          </w:p>
        </w:tc>
      </w:tr>
      <w:tr w:rsidR="00BA38FF" w:rsidRPr="00E02F69" w14:paraId="6B38D7DA" w14:textId="77777777" w:rsidTr="003D30FD">
        <w:trPr>
          <w:trHeight w:val="297"/>
        </w:trPr>
        <w:tc>
          <w:tcPr>
            <w:tcW w:w="838" w:type="dxa"/>
          </w:tcPr>
          <w:p w14:paraId="5BABAF73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  <w:tc>
          <w:tcPr>
            <w:tcW w:w="777" w:type="dxa"/>
            <w:noWrap/>
            <w:hideMark/>
          </w:tcPr>
          <w:p w14:paraId="6476B80D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2</w:t>
            </w:r>
          </w:p>
        </w:tc>
        <w:tc>
          <w:tcPr>
            <w:tcW w:w="770" w:type="dxa"/>
            <w:noWrap/>
            <w:hideMark/>
          </w:tcPr>
          <w:p w14:paraId="397FAC6E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0</w:t>
            </w:r>
          </w:p>
        </w:tc>
        <w:tc>
          <w:tcPr>
            <w:tcW w:w="811" w:type="dxa"/>
            <w:noWrap/>
            <w:hideMark/>
          </w:tcPr>
          <w:p w14:paraId="7206CC67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2</w:t>
            </w:r>
          </w:p>
        </w:tc>
        <w:tc>
          <w:tcPr>
            <w:tcW w:w="811" w:type="dxa"/>
            <w:noWrap/>
            <w:hideMark/>
          </w:tcPr>
          <w:p w14:paraId="09DC8076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1</w:t>
            </w:r>
          </w:p>
        </w:tc>
      </w:tr>
      <w:tr w:rsidR="00BA38FF" w:rsidRPr="00E02F69" w14:paraId="55358C28" w14:textId="77777777" w:rsidTr="003D30FD">
        <w:trPr>
          <w:trHeight w:val="297"/>
        </w:trPr>
        <w:tc>
          <w:tcPr>
            <w:tcW w:w="838" w:type="dxa"/>
          </w:tcPr>
          <w:p w14:paraId="7EBDADBE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  <w:tc>
          <w:tcPr>
            <w:tcW w:w="777" w:type="dxa"/>
            <w:noWrap/>
            <w:hideMark/>
          </w:tcPr>
          <w:p w14:paraId="4DBF536D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5</w:t>
            </w:r>
          </w:p>
        </w:tc>
        <w:tc>
          <w:tcPr>
            <w:tcW w:w="770" w:type="dxa"/>
            <w:noWrap/>
            <w:hideMark/>
          </w:tcPr>
          <w:p w14:paraId="3FF04AC0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1</w:t>
            </w:r>
          </w:p>
        </w:tc>
        <w:tc>
          <w:tcPr>
            <w:tcW w:w="811" w:type="dxa"/>
            <w:noWrap/>
            <w:hideMark/>
          </w:tcPr>
          <w:p w14:paraId="00706C8A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1</w:t>
            </w:r>
          </w:p>
        </w:tc>
        <w:tc>
          <w:tcPr>
            <w:tcW w:w="811" w:type="dxa"/>
            <w:noWrap/>
            <w:hideMark/>
          </w:tcPr>
          <w:p w14:paraId="740093DD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lang w:eastAsia="nl-BE"/>
              </w:rPr>
              <w:t>2</w:t>
            </w:r>
          </w:p>
        </w:tc>
      </w:tr>
      <w:tr w:rsidR="00BA38FF" w:rsidRPr="00E02F69" w14:paraId="069FAB3B" w14:textId="77777777" w:rsidTr="003D30FD">
        <w:trPr>
          <w:trHeight w:val="297"/>
        </w:trPr>
        <w:tc>
          <w:tcPr>
            <w:tcW w:w="838" w:type="dxa"/>
          </w:tcPr>
          <w:p w14:paraId="024EBE1D" w14:textId="77777777" w:rsidR="00BA38FF" w:rsidRPr="00E02F69" w:rsidRDefault="00BA38FF" w:rsidP="003D30FD">
            <w:pPr>
              <w:jc w:val="center"/>
              <w:rPr>
                <w:rFonts w:ascii="Times New Roman" w:eastAsia="Times New Roman" w:hAnsi="Times New Roman" w:cs="Times New Roman"/>
                <w:b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b/>
                <w:lang w:eastAsia="nl-BE"/>
              </w:rPr>
              <w:t>Total</w:t>
            </w:r>
          </w:p>
        </w:tc>
        <w:tc>
          <w:tcPr>
            <w:tcW w:w="777" w:type="dxa"/>
            <w:noWrap/>
          </w:tcPr>
          <w:p w14:paraId="21E02160" w14:textId="77777777" w:rsidR="00BA38FF" w:rsidRPr="00E02F69" w:rsidRDefault="00BA38FF" w:rsidP="003D30FD">
            <w:pPr>
              <w:jc w:val="center"/>
              <w:rPr>
                <w:rFonts w:ascii="Times New Roman" w:eastAsia="Times New Roman" w:hAnsi="Times New Roman" w:cs="Times New Roman"/>
                <w:b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b/>
                <w:lang w:eastAsia="nl-BE"/>
              </w:rPr>
              <w:t>44</w:t>
            </w:r>
          </w:p>
        </w:tc>
        <w:tc>
          <w:tcPr>
            <w:tcW w:w="770" w:type="dxa"/>
            <w:noWrap/>
          </w:tcPr>
          <w:p w14:paraId="2E6D1441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b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b/>
                <w:lang w:eastAsia="nl-BE"/>
              </w:rPr>
              <w:t>1</w:t>
            </w:r>
          </w:p>
        </w:tc>
        <w:tc>
          <w:tcPr>
            <w:tcW w:w="811" w:type="dxa"/>
            <w:noWrap/>
          </w:tcPr>
          <w:p w14:paraId="29AECAD2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b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b/>
                <w:lang w:eastAsia="nl-BE"/>
              </w:rPr>
              <w:t>38</w:t>
            </w:r>
          </w:p>
        </w:tc>
        <w:tc>
          <w:tcPr>
            <w:tcW w:w="811" w:type="dxa"/>
            <w:noWrap/>
          </w:tcPr>
          <w:p w14:paraId="31A79F86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b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b/>
                <w:lang w:eastAsia="nl-BE"/>
              </w:rPr>
              <w:t>9</w:t>
            </w:r>
          </w:p>
        </w:tc>
      </w:tr>
    </w:tbl>
    <w:tbl>
      <w:tblPr>
        <w:tblStyle w:val="TableGrid"/>
        <w:tblpPr w:leftFromText="141" w:rightFromText="141" w:vertAnchor="text" w:horzAnchor="page" w:tblpX="5905" w:tblpY="57"/>
        <w:tblW w:w="4042" w:type="dxa"/>
        <w:tblLook w:val="04A0" w:firstRow="1" w:lastRow="0" w:firstColumn="1" w:lastColumn="0" w:noHBand="0" w:noVBand="1"/>
      </w:tblPr>
      <w:tblGrid>
        <w:gridCol w:w="798"/>
        <w:gridCol w:w="811"/>
        <w:gridCol w:w="811"/>
        <w:gridCol w:w="811"/>
        <w:gridCol w:w="811"/>
      </w:tblGrid>
      <w:tr w:rsidR="00BA38FF" w:rsidRPr="00E02F69" w14:paraId="31904A2B" w14:textId="77777777" w:rsidTr="003D30FD">
        <w:trPr>
          <w:trHeight w:val="201"/>
        </w:trPr>
        <w:tc>
          <w:tcPr>
            <w:tcW w:w="873" w:type="dxa"/>
            <w:shd w:val="clear" w:color="auto" w:fill="BFBFBF" w:themeFill="background1" w:themeFillShade="BF"/>
          </w:tcPr>
          <w:p w14:paraId="367897DA" w14:textId="77777777" w:rsidR="00BA38FF" w:rsidRPr="00E02F69" w:rsidRDefault="00BA38FF" w:rsidP="003D3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BE"/>
              </w:rPr>
            </w:pPr>
          </w:p>
        </w:tc>
        <w:tc>
          <w:tcPr>
            <w:tcW w:w="3169" w:type="dxa"/>
            <w:gridSpan w:val="4"/>
            <w:shd w:val="clear" w:color="auto" w:fill="BFBFBF" w:themeFill="background1" w:themeFillShade="BF"/>
            <w:noWrap/>
          </w:tcPr>
          <w:p w14:paraId="4B66607C" w14:textId="77777777" w:rsidR="00BA38FF" w:rsidRPr="00E02F69" w:rsidRDefault="00BA38FF" w:rsidP="003D3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b/>
                <w:bCs/>
                <w:lang w:eastAsia="nl-BE"/>
              </w:rPr>
              <w:t>Experts</w:t>
            </w:r>
          </w:p>
        </w:tc>
      </w:tr>
      <w:tr w:rsidR="00BA38FF" w:rsidRPr="00E02F69" w14:paraId="1B2D0ADA" w14:textId="77777777" w:rsidTr="003D30FD">
        <w:trPr>
          <w:trHeight w:val="251"/>
        </w:trPr>
        <w:tc>
          <w:tcPr>
            <w:tcW w:w="873" w:type="dxa"/>
            <w:shd w:val="clear" w:color="auto" w:fill="D9D9D9" w:themeFill="background1" w:themeFillShade="D9"/>
          </w:tcPr>
          <w:p w14:paraId="077A144A" w14:textId="77777777" w:rsidR="00BA38FF" w:rsidRPr="00E02F69" w:rsidRDefault="00BA38FF" w:rsidP="003D30FD">
            <w:pPr>
              <w:rPr>
                <w:rFonts w:ascii="Times New Roman" w:eastAsia="Times New Roman" w:hAnsi="Times New Roman" w:cs="Times New Roman"/>
                <w:b/>
                <w:bCs/>
                <w:lang w:eastAsia="nl-BE"/>
              </w:rPr>
            </w:pPr>
          </w:p>
        </w:tc>
        <w:tc>
          <w:tcPr>
            <w:tcW w:w="1547" w:type="dxa"/>
            <w:gridSpan w:val="2"/>
            <w:shd w:val="clear" w:color="auto" w:fill="D9D9D9" w:themeFill="background1" w:themeFillShade="D9"/>
            <w:noWrap/>
          </w:tcPr>
          <w:p w14:paraId="716904FD" w14:textId="77777777" w:rsidR="00BA38FF" w:rsidRPr="00E02F69" w:rsidRDefault="00BA38FF" w:rsidP="003D30FD">
            <w:pPr>
              <w:rPr>
                <w:rFonts w:ascii="Times New Roman" w:eastAsia="Times New Roman" w:hAnsi="Times New Roman" w:cs="Times New Roman"/>
                <w:b/>
                <w:bCs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b/>
                <w:bCs/>
                <w:lang w:eastAsia="nl-BE"/>
              </w:rPr>
              <w:t>Diagnostic</w:t>
            </w:r>
          </w:p>
        </w:tc>
        <w:tc>
          <w:tcPr>
            <w:tcW w:w="1622" w:type="dxa"/>
            <w:gridSpan w:val="2"/>
            <w:shd w:val="clear" w:color="auto" w:fill="D9D9D9" w:themeFill="background1" w:themeFillShade="D9"/>
            <w:noWrap/>
          </w:tcPr>
          <w:p w14:paraId="64F16142" w14:textId="77777777" w:rsidR="00BA38FF" w:rsidRPr="00E02F69" w:rsidRDefault="00BA38FF" w:rsidP="003D30FD">
            <w:pPr>
              <w:rPr>
                <w:rFonts w:ascii="Times New Roman" w:eastAsia="Times New Roman" w:hAnsi="Times New Roman" w:cs="Times New Roman"/>
                <w:b/>
                <w:bCs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b/>
                <w:bCs/>
                <w:lang w:eastAsia="nl-BE"/>
              </w:rPr>
              <w:t>Coiling</w:t>
            </w:r>
          </w:p>
        </w:tc>
      </w:tr>
      <w:tr w:rsidR="00BA38FF" w:rsidRPr="00E02F69" w14:paraId="1CEEF7B6" w14:textId="77777777" w:rsidTr="003D30FD">
        <w:trPr>
          <w:trHeight w:val="251"/>
        </w:trPr>
        <w:tc>
          <w:tcPr>
            <w:tcW w:w="873" w:type="dxa"/>
          </w:tcPr>
          <w:p w14:paraId="2A0619EC" w14:textId="77777777" w:rsidR="00BA38FF" w:rsidRPr="00E02F69" w:rsidRDefault="00BA38FF" w:rsidP="003D30FD">
            <w:pPr>
              <w:rPr>
                <w:rFonts w:ascii="Times New Roman" w:eastAsia="Times New Roman" w:hAnsi="Times New Roman" w:cs="Times New Roman"/>
                <w:b/>
                <w:bCs/>
                <w:lang w:eastAsia="nl-BE"/>
              </w:rPr>
            </w:pPr>
          </w:p>
        </w:tc>
        <w:tc>
          <w:tcPr>
            <w:tcW w:w="777" w:type="dxa"/>
            <w:noWrap/>
            <w:hideMark/>
          </w:tcPr>
          <w:p w14:paraId="471D4C93" w14:textId="77777777" w:rsidR="00BA38FF" w:rsidRPr="00E02F69" w:rsidRDefault="00BA38FF" w:rsidP="003D30FD">
            <w:pPr>
              <w:rPr>
                <w:rFonts w:ascii="Times New Roman" w:eastAsia="Times New Roman" w:hAnsi="Times New Roman" w:cs="Times New Roman"/>
                <w:b/>
                <w:bCs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b/>
                <w:bCs/>
                <w:lang w:eastAsia="nl-BE"/>
              </w:rPr>
              <w:t xml:space="preserve">Minor </w:t>
            </w:r>
          </w:p>
        </w:tc>
        <w:tc>
          <w:tcPr>
            <w:tcW w:w="770" w:type="dxa"/>
            <w:noWrap/>
            <w:hideMark/>
          </w:tcPr>
          <w:p w14:paraId="4A0F7513" w14:textId="77777777" w:rsidR="00BA38FF" w:rsidRPr="00E02F69" w:rsidRDefault="00BA38FF" w:rsidP="003D30FD">
            <w:pPr>
              <w:rPr>
                <w:rFonts w:ascii="Times New Roman" w:eastAsia="Times New Roman" w:hAnsi="Times New Roman" w:cs="Times New Roman"/>
                <w:b/>
                <w:bCs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b/>
                <w:bCs/>
                <w:lang w:eastAsia="nl-BE"/>
              </w:rPr>
              <w:t xml:space="preserve">Major </w:t>
            </w:r>
          </w:p>
        </w:tc>
        <w:tc>
          <w:tcPr>
            <w:tcW w:w="811" w:type="dxa"/>
            <w:noWrap/>
            <w:hideMark/>
          </w:tcPr>
          <w:p w14:paraId="4E0B334B" w14:textId="77777777" w:rsidR="00BA38FF" w:rsidRPr="00E02F69" w:rsidRDefault="00BA38FF" w:rsidP="003D30FD">
            <w:pPr>
              <w:rPr>
                <w:rFonts w:ascii="Times New Roman" w:eastAsia="Times New Roman" w:hAnsi="Times New Roman" w:cs="Times New Roman"/>
                <w:b/>
                <w:bCs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b/>
                <w:bCs/>
                <w:lang w:eastAsia="nl-BE"/>
              </w:rPr>
              <w:t xml:space="preserve">Minor </w:t>
            </w:r>
          </w:p>
        </w:tc>
        <w:tc>
          <w:tcPr>
            <w:tcW w:w="811" w:type="dxa"/>
            <w:noWrap/>
            <w:hideMark/>
          </w:tcPr>
          <w:p w14:paraId="1EBB9279" w14:textId="77777777" w:rsidR="00BA38FF" w:rsidRPr="00E02F69" w:rsidRDefault="00BA38FF" w:rsidP="003D30FD">
            <w:pPr>
              <w:rPr>
                <w:rFonts w:ascii="Times New Roman" w:eastAsia="Times New Roman" w:hAnsi="Times New Roman" w:cs="Times New Roman"/>
                <w:b/>
                <w:bCs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b/>
                <w:bCs/>
                <w:lang w:eastAsia="nl-BE"/>
              </w:rPr>
              <w:t xml:space="preserve">Major </w:t>
            </w:r>
          </w:p>
        </w:tc>
      </w:tr>
      <w:tr w:rsidR="00BA38FF" w:rsidRPr="00E02F69" w14:paraId="639F3C21" w14:textId="77777777" w:rsidTr="003D30FD">
        <w:trPr>
          <w:trHeight w:val="296"/>
        </w:trPr>
        <w:tc>
          <w:tcPr>
            <w:tcW w:w="873" w:type="dxa"/>
          </w:tcPr>
          <w:p w14:paraId="16A1CD19" w14:textId="77777777" w:rsidR="00BA38FF" w:rsidRPr="00E02F69" w:rsidRDefault="00BA38FF" w:rsidP="003D30F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noWrap/>
            <w:vAlign w:val="bottom"/>
            <w:hideMark/>
          </w:tcPr>
          <w:p w14:paraId="5845F29A" w14:textId="77777777" w:rsidR="00BA38FF" w:rsidRPr="00E02F69" w:rsidRDefault="00BA38FF" w:rsidP="003D30F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02F6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70" w:type="dxa"/>
            <w:noWrap/>
            <w:vAlign w:val="bottom"/>
            <w:hideMark/>
          </w:tcPr>
          <w:p w14:paraId="0E78D278" w14:textId="77777777" w:rsidR="00BA38FF" w:rsidRPr="00E02F69" w:rsidRDefault="00BA38FF" w:rsidP="003D30F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02F6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1" w:type="dxa"/>
            <w:noWrap/>
            <w:vAlign w:val="bottom"/>
            <w:hideMark/>
          </w:tcPr>
          <w:p w14:paraId="4C2EF4E0" w14:textId="77777777" w:rsidR="00BA38FF" w:rsidRPr="00E02F69" w:rsidRDefault="00BA38FF" w:rsidP="003D30F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02F6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1" w:type="dxa"/>
            <w:noWrap/>
            <w:vAlign w:val="bottom"/>
            <w:hideMark/>
          </w:tcPr>
          <w:p w14:paraId="40750074" w14:textId="77777777" w:rsidR="00BA38FF" w:rsidRPr="00E02F69" w:rsidRDefault="00BA38FF" w:rsidP="003D30F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02F69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BA38FF" w:rsidRPr="00E02F69" w14:paraId="6DF8A444" w14:textId="77777777" w:rsidTr="003D30FD">
        <w:trPr>
          <w:trHeight w:val="296"/>
        </w:trPr>
        <w:tc>
          <w:tcPr>
            <w:tcW w:w="873" w:type="dxa"/>
          </w:tcPr>
          <w:p w14:paraId="6ED29D98" w14:textId="77777777" w:rsidR="00BA38FF" w:rsidRPr="00E02F69" w:rsidRDefault="00BA38FF" w:rsidP="003D30F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noWrap/>
            <w:vAlign w:val="bottom"/>
            <w:hideMark/>
          </w:tcPr>
          <w:p w14:paraId="20F4C7BB" w14:textId="77777777" w:rsidR="00BA38FF" w:rsidRPr="00E02F69" w:rsidRDefault="00BA38FF" w:rsidP="003D30F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02F6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70" w:type="dxa"/>
            <w:noWrap/>
            <w:vAlign w:val="bottom"/>
            <w:hideMark/>
          </w:tcPr>
          <w:p w14:paraId="699F1FFB" w14:textId="77777777" w:rsidR="00BA38FF" w:rsidRPr="00E02F69" w:rsidRDefault="00BA38FF" w:rsidP="003D30F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02F6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1" w:type="dxa"/>
            <w:noWrap/>
            <w:vAlign w:val="bottom"/>
            <w:hideMark/>
          </w:tcPr>
          <w:p w14:paraId="189AD23A" w14:textId="77777777" w:rsidR="00BA38FF" w:rsidRPr="00E02F69" w:rsidRDefault="00BA38FF" w:rsidP="003D30F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02F6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1" w:type="dxa"/>
            <w:noWrap/>
            <w:vAlign w:val="bottom"/>
            <w:hideMark/>
          </w:tcPr>
          <w:p w14:paraId="067FC015" w14:textId="77777777" w:rsidR="00BA38FF" w:rsidRPr="00E02F69" w:rsidRDefault="00BA38FF" w:rsidP="003D30F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02F69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BA38FF" w:rsidRPr="00E02F69" w14:paraId="2187EA8C" w14:textId="77777777" w:rsidTr="003D30FD">
        <w:trPr>
          <w:trHeight w:val="296"/>
        </w:trPr>
        <w:tc>
          <w:tcPr>
            <w:tcW w:w="873" w:type="dxa"/>
          </w:tcPr>
          <w:p w14:paraId="76C2BF35" w14:textId="77777777" w:rsidR="00BA38FF" w:rsidRPr="00E02F69" w:rsidRDefault="00BA38FF" w:rsidP="003D30F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noWrap/>
            <w:vAlign w:val="bottom"/>
            <w:hideMark/>
          </w:tcPr>
          <w:p w14:paraId="282E53DC" w14:textId="77777777" w:rsidR="00BA38FF" w:rsidRPr="00E02F69" w:rsidRDefault="00BA38FF" w:rsidP="003D30F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02F6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70" w:type="dxa"/>
            <w:noWrap/>
            <w:vAlign w:val="bottom"/>
            <w:hideMark/>
          </w:tcPr>
          <w:p w14:paraId="1453DF4A" w14:textId="77777777" w:rsidR="00BA38FF" w:rsidRPr="00E02F69" w:rsidRDefault="00BA38FF" w:rsidP="003D30F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02F6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1" w:type="dxa"/>
            <w:noWrap/>
            <w:vAlign w:val="bottom"/>
            <w:hideMark/>
          </w:tcPr>
          <w:p w14:paraId="70A9CE7B" w14:textId="77777777" w:rsidR="00BA38FF" w:rsidRPr="00E02F69" w:rsidRDefault="00BA38FF" w:rsidP="003D30F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02F6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1" w:type="dxa"/>
            <w:noWrap/>
            <w:vAlign w:val="bottom"/>
            <w:hideMark/>
          </w:tcPr>
          <w:p w14:paraId="3D633228" w14:textId="77777777" w:rsidR="00BA38FF" w:rsidRPr="00E02F69" w:rsidRDefault="00BA38FF" w:rsidP="003D30F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02F69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BA38FF" w:rsidRPr="00E02F69" w14:paraId="02E9129D" w14:textId="77777777" w:rsidTr="003D30FD">
        <w:trPr>
          <w:trHeight w:val="296"/>
        </w:trPr>
        <w:tc>
          <w:tcPr>
            <w:tcW w:w="873" w:type="dxa"/>
          </w:tcPr>
          <w:p w14:paraId="763DB14E" w14:textId="77777777" w:rsidR="00BA38FF" w:rsidRPr="00E02F69" w:rsidRDefault="00BA38FF" w:rsidP="003D30F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noWrap/>
            <w:vAlign w:val="bottom"/>
            <w:hideMark/>
          </w:tcPr>
          <w:p w14:paraId="37C8033C" w14:textId="77777777" w:rsidR="00BA38FF" w:rsidRPr="00E02F69" w:rsidRDefault="00BA38FF" w:rsidP="003D30F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02F6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70" w:type="dxa"/>
            <w:noWrap/>
            <w:vAlign w:val="bottom"/>
            <w:hideMark/>
          </w:tcPr>
          <w:p w14:paraId="0F30DF0E" w14:textId="77777777" w:rsidR="00BA38FF" w:rsidRPr="00E02F69" w:rsidRDefault="00BA38FF" w:rsidP="003D30F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02F6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1" w:type="dxa"/>
            <w:noWrap/>
            <w:vAlign w:val="bottom"/>
            <w:hideMark/>
          </w:tcPr>
          <w:p w14:paraId="60E9CFC9" w14:textId="77777777" w:rsidR="00BA38FF" w:rsidRPr="00E02F69" w:rsidRDefault="00BA38FF" w:rsidP="003D30F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02F6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1" w:type="dxa"/>
            <w:noWrap/>
            <w:vAlign w:val="bottom"/>
            <w:hideMark/>
          </w:tcPr>
          <w:p w14:paraId="04D5389A" w14:textId="77777777" w:rsidR="00BA38FF" w:rsidRPr="00E02F69" w:rsidRDefault="00BA38FF" w:rsidP="003D30F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02F69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BA38FF" w:rsidRPr="00E02F69" w14:paraId="7EE2ADA0" w14:textId="77777777" w:rsidTr="003D30FD">
        <w:trPr>
          <w:trHeight w:val="296"/>
        </w:trPr>
        <w:tc>
          <w:tcPr>
            <w:tcW w:w="873" w:type="dxa"/>
          </w:tcPr>
          <w:p w14:paraId="427BBA05" w14:textId="77777777" w:rsidR="00BA38FF" w:rsidRPr="00E02F69" w:rsidRDefault="00BA38FF" w:rsidP="003D30F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noWrap/>
            <w:vAlign w:val="bottom"/>
            <w:hideMark/>
          </w:tcPr>
          <w:p w14:paraId="1F9C395F" w14:textId="77777777" w:rsidR="00BA38FF" w:rsidRPr="00E02F69" w:rsidRDefault="00BA38FF" w:rsidP="003D30F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02F6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70" w:type="dxa"/>
            <w:noWrap/>
            <w:vAlign w:val="bottom"/>
            <w:hideMark/>
          </w:tcPr>
          <w:p w14:paraId="4751BD0A" w14:textId="77777777" w:rsidR="00BA38FF" w:rsidRPr="00E02F69" w:rsidRDefault="00BA38FF" w:rsidP="003D30F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02F6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1" w:type="dxa"/>
            <w:noWrap/>
            <w:vAlign w:val="bottom"/>
            <w:hideMark/>
          </w:tcPr>
          <w:p w14:paraId="25CE0612" w14:textId="77777777" w:rsidR="00BA38FF" w:rsidRPr="00E02F69" w:rsidRDefault="00BA38FF" w:rsidP="003D30F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02F6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11" w:type="dxa"/>
            <w:noWrap/>
            <w:vAlign w:val="bottom"/>
            <w:hideMark/>
          </w:tcPr>
          <w:p w14:paraId="6BCBA76B" w14:textId="77777777" w:rsidR="00BA38FF" w:rsidRPr="00E02F69" w:rsidRDefault="00BA38FF" w:rsidP="003D30F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02F69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BA38FF" w:rsidRPr="00E02F69" w14:paraId="6DA61376" w14:textId="77777777" w:rsidTr="003D30FD">
        <w:trPr>
          <w:trHeight w:val="296"/>
        </w:trPr>
        <w:tc>
          <w:tcPr>
            <w:tcW w:w="873" w:type="dxa"/>
          </w:tcPr>
          <w:p w14:paraId="592BD9C5" w14:textId="77777777" w:rsidR="00BA38FF" w:rsidRPr="00E02F69" w:rsidRDefault="00BA38FF" w:rsidP="003D30F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noWrap/>
            <w:vAlign w:val="bottom"/>
            <w:hideMark/>
          </w:tcPr>
          <w:p w14:paraId="024E4425" w14:textId="77777777" w:rsidR="00BA38FF" w:rsidRPr="00E02F69" w:rsidRDefault="00BA38FF" w:rsidP="003D30F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02F6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70" w:type="dxa"/>
            <w:noWrap/>
            <w:vAlign w:val="bottom"/>
            <w:hideMark/>
          </w:tcPr>
          <w:p w14:paraId="0F98F04C" w14:textId="77777777" w:rsidR="00BA38FF" w:rsidRPr="00E02F69" w:rsidRDefault="00BA38FF" w:rsidP="003D30F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02F6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1" w:type="dxa"/>
            <w:noWrap/>
            <w:vAlign w:val="bottom"/>
            <w:hideMark/>
          </w:tcPr>
          <w:p w14:paraId="79475792" w14:textId="77777777" w:rsidR="00BA38FF" w:rsidRPr="00E02F69" w:rsidRDefault="00BA38FF" w:rsidP="003D30F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02F6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11" w:type="dxa"/>
            <w:noWrap/>
            <w:vAlign w:val="bottom"/>
            <w:hideMark/>
          </w:tcPr>
          <w:p w14:paraId="40F76337" w14:textId="77777777" w:rsidR="00BA38FF" w:rsidRPr="00E02F69" w:rsidRDefault="00BA38FF" w:rsidP="003D30F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02F69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BA38FF" w:rsidRPr="00E02F69" w14:paraId="2735A455" w14:textId="77777777" w:rsidTr="003D30FD">
        <w:trPr>
          <w:trHeight w:val="296"/>
        </w:trPr>
        <w:tc>
          <w:tcPr>
            <w:tcW w:w="873" w:type="dxa"/>
          </w:tcPr>
          <w:p w14:paraId="174597F2" w14:textId="77777777" w:rsidR="00BA38FF" w:rsidRPr="00E02F69" w:rsidRDefault="00BA38FF" w:rsidP="003D30F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noWrap/>
            <w:vAlign w:val="bottom"/>
            <w:hideMark/>
          </w:tcPr>
          <w:p w14:paraId="63E2DEFA" w14:textId="77777777" w:rsidR="00BA38FF" w:rsidRPr="00E02F69" w:rsidRDefault="00BA38FF" w:rsidP="003D30F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02F6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70" w:type="dxa"/>
            <w:noWrap/>
            <w:vAlign w:val="bottom"/>
            <w:hideMark/>
          </w:tcPr>
          <w:p w14:paraId="11910247" w14:textId="77777777" w:rsidR="00BA38FF" w:rsidRPr="00E02F69" w:rsidRDefault="00BA38FF" w:rsidP="003D30F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02F6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1" w:type="dxa"/>
            <w:noWrap/>
            <w:vAlign w:val="bottom"/>
            <w:hideMark/>
          </w:tcPr>
          <w:p w14:paraId="03110F06" w14:textId="77777777" w:rsidR="00BA38FF" w:rsidRPr="00E02F69" w:rsidRDefault="00BA38FF" w:rsidP="003D30F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02F6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1" w:type="dxa"/>
            <w:noWrap/>
            <w:vAlign w:val="bottom"/>
            <w:hideMark/>
          </w:tcPr>
          <w:p w14:paraId="407A199E" w14:textId="77777777" w:rsidR="00BA38FF" w:rsidRPr="00E02F69" w:rsidRDefault="00BA38FF" w:rsidP="003D30F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02F69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BA38FF" w:rsidRPr="00E02F69" w14:paraId="045B910E" w14:textId="77777777" w:rsidTr="003D30FD">
        <w:trPr>
          <w:trHeight w:val="296"/>
        </w:trPr>
        <w:tc>
          <w:tcPr>
            <w:tcW w:w="873" w:type="dxa"/>
          </w:tcPr>
          <w:p w14:paraId="4FEE2ADE" w14:textId="77777777" w:rsidR="00BA38FF" w:rsidRPr="00E02F69" w:rsidRDefault="00BA38FF" w:rsidP="003D30F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noWrap/>
            <w:vAlign w:val="bottom"/>
            <w:hideMark/>
          </w:tcPr>
          <w:p w14:paraId="7EEF6641" w14:textId="77777777" w:rsidR="00BA38FF" w:rsidRPr="00E02F69" w:rsidRDefault="00BA38FF" w:rsidP="003D30F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02F6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70" w:type="dxa"/>
            <w:noWrap/>
            <w:vAlign w:val="bottom"/>
            <w:hideMark/>
          </w:tcPr>
          <w:p w14:paraId="4132C320" w14:textId="77777777" w:rsidR="00BA38FF" w:rsidRPr="00E02F69" w:rsidRDefault="00BA38FF" w:rsidP="003D30F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02F6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1" w:type="dxa"/>
            <w:noWrap/>
            <w:vAlign w:val="bottom"/>
            <w:hideMark/>
          </w:tcPr>
          <w:p w14:paraId="537471AC" w14:textId="77777777" w:rsidR="00BA38FF" w:rsidRPr="00E02F69" w:rsidRDefault="00BA38FF" w:rsidP="003D30F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02F6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11" w:type="dxa"/>
            <w:noWrap/>
            <w:vAlign w:val="bottom"/>
            <w:hideMark/>
          </w:tcPr>
          <w:p w14:paraId="3539C587" w14:textId="77777777" w:rsidR="00BA38FF" w:rsidRPr="00E02F69" w:rsidRDefault="00BA38FF" w:rsidP="003D30F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02F69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BA38FF" w:rsidRPr="00E02F69" w14:paraId="2D6F3061" w14:textId="77777777" w:rsidTr="003D30FD">
        <w:trPr>
          <w:trHeight w:val="296"/>
        </w:trPr>
        <w:tc>
          <w:tcPr>
            <w:tcW w:w="873" w:type="dxa"/>
          </w:tcPr>
          <w:p w14:paraId="47D884BA" w14:textId="77777777" w:rsidR="00BA38FF" w:rsidRPr="00E02F69" w:rsidRDefault="00BA38FF" w:rsidP="003D30F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noWrap/>
            <w:vAlign w:val="bottom"/>
            <w:hideMark/>
          </w:tcPr>
          <w:p w14:paraId="5868A7B7" w14:textId="77777777" w:rsidR="00BA38FF" w:rsidRPr="00E02F69" w:rsidRDefault="00BA38FF" w:rsidP="003D30F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02F6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70" w:type="dxa"/>
            <w:noWrap/>
            <w:vAlign w:val="bottom"/>
            <w:hideMark/>
          </w:tcPr>
          <w:p w14:paraId="41F6F0A5" w14:textId="77777777" w:rsidR="00BA38FF" w:rsidRPr="00E02F69" w:rsidRDefault="00BA38FF" w:rsidP="003D30F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02F6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1" w:type="dxa"/>
            <w:noWrap/>
            <w:vAlign w:val="bottom"/>
            <w:hideMark/>
          </w:tcPr>
          <w:p w14:paraId="397AC9A0" w14:textId="77777777" w:rsidR="00BA38FF" w:rsidRPr="00E02F69" w:rsidRDefault="00BA38FF" w:rsidP="003D30F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02F6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11" w:type="dxa"/>
            <w:noWrap/>
            <w:vAlign w:val="bottom"/>
            <w:hideMark/>
          </w:tcPr>
          <w:p w14:paraId="3695D73E" w14:textId="77777777" w:rsidR="00BA38FF" w:rsidRPr="00E02F69" w:rsidRDefault="00BA38FF" w:rsidP="003D30F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02F69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BA38FF" w:rsidRPr="00E02F69" w14:paraId="5E46A96F" w14:textId="77777777" w:rsidTr="003D30FD">
        <w:trPr>
          <w:trHeight w:val="296"/>
        </w:trPr>
        <w:tc>
          <w:tcPr>
            <w:tcW w:w="873" w:type="dxa"/>
          </w:tcPr>
          <w:p w14:paraId="1D9FBE53" w14:textId="77777777" w:rsidR="00BA38FF" w:rsidRPr="00E02F69" w:rsidRDefault="00BA38FF" w:rsidP="003D30F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noWrap/>
            <w:vAlign w:val="bottom"/>
            <w:hideMark/>
          </w:tcPr>
          <w:p w14:paraId="14553BC4" w14:textId="77777777" w:rsidR="00BA38FF" w:rsidRPr="00E02F69" w:rsidRDefault="00BA38FF" w:rsidP="003D30F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02F6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70" w:type="dxa"/>
            <w:noWrap/>
            <w:vAlign w:val="bottom"/>
            <w:hideMark/>
          </w:tcPr>
          <w:p w14:paraId="24E277DE" w14:textId="77777777" w:rsidR="00BA38FF" w:rsidRPr="00E02F69" w:rsidRDefault="00BA38FF" w:rsidP="003D30F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02F6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1" w:type="dxa"/>
            <w:noWrap/>
            <w:vAlign w:val="bottom"/>
            <w:hideMark/>
          </w:tcPr>
          <w:p w14:paraId="1F1D32D4" w14:textId="77777777" w:rsidR="00BA38FF" w:rsidRPr="00E02F69" w:rsidRDefault="00BA38FF" w:rsidP="003D30F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02F6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11" w:type="dxa"/>
            <w:noWrap/>
            <w:vAlign w:val="bottom"/>
            <w:hideMark/>
          </w:tcPr>
          <w:p w14:paraId="3E33A4D1" w14:textId="77777777" w:rsidR="00BA38FF" w:rsidRPr="00E02F69" w:rsidRDefault="00BA38FF" w:rsidP="003D30F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02F69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BA38FF" w:rsidRPr="00E02F69" w14:paraId="6737545B" w14:textId="77777777" w:rsidTr="003D30FD">
        <w:trPr>
          <w:trHeight w:val="296"/>
        </w:trPr>
        <w:tc>
          <w:tcPr>
            <w:tcW w:w="873" w:type="dxa"/>
          </w:tcPr>
          <w:p w14:paraId="57DEFA6A" w14:textId="77777777" w:rsidR="00BA38FF" w:rsidRPr="00E02F69" w:rsidRDefault="00BA38FF" w:rsidP="003D30FD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02F69">
              <w:rPr>
                <w:rFonts w:ascii="Times New Roman" w:hAnsi="Times New Roman" w:cs="Times New Roman"/>
                <w:b/>
                <w:color w:val="000000"/>
              </w:rPr>
              <w:t>Total</w:t>
            </w:r>
          </w:p>
        </w:tc>
        <w:tc>
          <w:tcPr>
            <w:tcW w:w="777" w:type="dxa"/>
            <w:noWrap/>
            <w:vAlign w:val="bottom"/>
          </w:tcPr>
          <w:p w14:paraId="20398E59" w14:textId="77777777" w:rsidR="00BA38FF" w:rsidRPr="00E02F69" w:rsidRDefault="00BA38FF" w:rsidP="003D30FD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02F69">
              <w:rPr>
                <w:rFonts w:ascii="Times New Roman" w:hAnsi="Times New Roman" w:cs="Times New Roman"/>
                <w:b/>
                <w:color w:val="000000"/>
              </w:rPr>
              <w:t>10</w:t>
            </w:r>
          </w:p>
        </w:tc>
        <w:tc>
          <w:tcPr>
            <w:tcW w:w="770" w:type="dxa"/>
            <w:noWrap/>
            <w:vAlign w:val="bottom"/>
          </w:tcPr>
          <w:p w14:paraId="5B16BE01" w14:textId="77777777" w:rsidR="00BA38FF" w:rsidRPr="00E02F69" w:rsidRDefault="00BA38FF" w:rsidP="003D30FD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02F69">
              <w:rPr>
                <w:rFonts w:ascii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811" w:type="dxa"/>
            <w:noWrap/>
            <w:vAlign w:val="bottom"/>
          </w:tcPr>
          <w:p w14:paraId="128405C1" w14:textId="77777777" w:rsidR="00BA38FF" w:rsidRPr="00E02F69" w:rsidRDefault="00BA38FF" w:rsidP="003D30FD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02F69">
              <w:rPr>
                <w:rFonts w:ascii="Times New Roman" w:hAnsi="Times New Roman" w:cs="Times New Roman"/>
                <w:b/>
                <w:color w:val="000000"/>
              </w:rPr>
              <w:t>9</w:t>
            </w:r>
          </w:p>
        </w:tc>
        <w:tc>
          <w:tcPr>
            <w:tcW w:w="811" w:type="dxa"/>
            <w:noWrap/>
            <w:vAlign w:val="bottom"/>
          </w:tcPr>
          <w:p w14:paraId="6DDD8B56" w14:textId="77777777" w:rsidR="00BA38FF" w:rsidRPr="00E02F69" w:rsidRDefault="00BA38FF" w:rsidP="003D30FD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02F69">
              <w:rPr>
                <w:rFonts w:ascii="Times New Roman" w:hAnsi="Times New Roman" w:cs="Times New Roman"/>
                <w:b/>
                <w:color w:val="000000"/>
              </w:rPr>
              <w:t>4</w:t>
            </w:r>
          </w:p>
        </w:tc>
      </w:tr>
    </w:tbl>
    <w:p w14:paraId="50AC1979" w14:textId="77777777" w:rsidR="00BA38FF" w:rsidRPr="00E02F69" w:rsidRDefault="00BA38FF" w:rsidP="00BA38FF">
      <w:pPr>
        <w:rPr>
          <w:rFonts w:ascii="Times New Roman" w:hAnsi="Times New Roman" w:cs="Times New Roman"/>
        </w:rPr>
      </w:pPr>
    </w:p>
    <w:p w14:paraId="755A1ECE" w14:textId="77777777" w:rsidR="00BA38FF" w:rsidRPr="00E02F69" w:rsidRDefault="00BA38FF" w:rsidP="00BA38FF">
      <w:pPr>
        <w:tabs>
          <w:tab w:val="left" w:pos="1690"/>
        </w:tabs>
        <w:rPr>
          <w:rFonts w:ascii="Times New Roman" w:hAnsi="Times New Roman" w:cs="Times New Roman"/>
        </w:rPr>
      </w:pPr>
    </w:p>
    <w:p w14:paraId="1D5CBB9A" w14:textId="77777777" w:rsidR="00BA38FF" w:rsidRPr="00E02F69" w:rsidRDefault="00BA38FF" w:rsidP="00BA38FF">
      <w:pPr>
        <w:rPr>
          <w:rFonts w:ascii="Times New Roman" w:hAnsi="Times New Roman" w:cs="Times New Roman"/>
        </w:rPr>
      </w:pPr>
    </w:p>
    <w:p w14:paraId="0995B2AE" w14:textId="77777777" w:rsidR="00BA38FF" w:rsidRPr="00E02F69" w:rsidRDefault="00BA38FF" w:rsidP="00BA38FF">
      <w:pPr>
        <w:rPr>
          <w:rFonts w:ascii="Times New Roman" w:hAnsi="Times New Roman" w:cs="Times New Roman"/>
        </w:rPr>
      </w:pPr>
    </w:p>
    <w:p w14:paraId="4EF4655F" w14:textId="77777777" w:rsidR="00BA38FF" w:rsidRPr="00E02F69" w:rsidRDefault="00BA38FF" w:rsidP="00BA38FF">
      <w:pPr>
        <w:rPr>
          <w:rFonts w:ascii="Times New Roman" w:hAnsi="Times New Roman" w:cs="Times New Roman"/>
        </w:rPr>
      </w:pPr>
    </w:p>
    <w:p w14:paraId="10E1D524" w14:textId="77777777" w:rsidR="00BA38FF" w:rsidRPr="00E02F69" w:rsidRDefault="00BA38FF" w:rsidP="00BA38FF">
      <w:pPr>
        <w:rPr>
          <w:rFonts w:ascii="Times New Roman" w:hAnsi="Times New Roman" w:cs="Times New Roman"/>
        </w:rPr>
      </w:pPr>
    </w:p>
    <w:p w14:paraId="42BA8192" w14:textId="77777777" w:rsidR="00BA38FF" w:rsidRPr="00E02F69" w:rsidRDefault="00BA38FF" w:rsidP="00BA38FF">
      <w:pPr>
        <w:rPr>
          <w:rFonts w:ascii="Times New Roman" w:hAnsi="Times New Roman" w:cs="Times New Roman"/>
        </w:rPr>
      </w:pPr>
    </w:p>
    <w:p w14:paraId="0809A06C" w14:textId="77777777" w:rsidR="00BA38FF" w:rsidRPr="00E02F69" w:rsidRDefault="00BA38FF" w:rsidP="00BA38FF">
      <w:pPr>
        <w:rPr>
          <w:rFonts w:ascii="Times New Roman" w:hAnsi="Times New Roman" w:cs="Times New Roman"/>
        </w:rPr>
      </w:pPr>
    </w:p>
    <w:p w14:paraId="745C15AA" w14:textId="77777777" w:rsidR="00BA38FF" w:rsidRPr="00E02F69" w:rsidRDefault="00BA38FF" w:rsidP="00BA38FF">
      <w:pPr>
        <w:rPr>
          <w:rFonts w:ascii="Times New Roman" w:hAnsi="Times New Roman" w:cs="Times New Roman"/>
        </w:rPr>
      </w:pPr>
    </w:p>
    <w:p w14:paraId="0BB81113" w14:textId="77777777" w:rsidR="00BA38FF" w:rsidRPr="00E02F69" w:rsidRDefault="00BA38FF" w:rsidP="00BA38FF">
      <w:pPr>
        <w:rPr>
          <w:rFonts w:ascii="Times New Roman" w:hAnsi="Times New Roman" w:cs="Times New Roman"/>
        </w:rPr>
      </w:pPr>
    </w:p>
    <w:tbl>
      <w:tblPr>
        <w:tblStyle w:val="TableGrid"/>
        <w:tblpPr w:leftFromText="141" w:rightFromText="141" w:vertAnchor="text" w:horzAnchor="page" w:tblpX="5924" w:tblpY="269"/>
        <w:tblW w:w="4031" w:type="dxa"/>
        <w:tblLook w:val="04A0" w:firstRow="1" w:lastRow="0" w:firstColumn="1" w:lastColumn="0" w:noHBand="0" w:noVBand="1"/>
      </w:tblPr>
      <w:tblGrid>
        <w:gridCol w:w="1170"/>
        <w:gridCol w:w="939"/>
        <w:gridCol w:w="1015"/>
        <w:gridCol w:w="1008"/>
      </w:tblGrid>
      <w:tr w:rsidR="00BA38FF" w:rsidRPr="00E02F69" w14:paraId="46988F07" w14:textId="77777777" w:rsidTr="003D30FD">
        <w:trPr>
          <w:trHeight w:val="341"/>
        </w:trPr>
        <w:tc>
          <w:tcPr>
            <w:tcW w:w="2008" w:type="dxa"/>
            <w:gridSpan w:val="2"/>
            <w:noWrap/>
            <w:hideMark/>
          </w:tcPr>
          <w:p w14:paraId="2F73B230" w14:textId="77777777" w:rsidR="00BA38FF" w:rsidRPr="00E02F69" w:rsidRDefault="00BA38FF" w:rsidP="003D30FD">
            <w:pPr>
              <w:rPr>
                <w:rFonts w:ascii="Times New Roman" w:eastAsia="Times New Roman" w:hAnsi="Times New Roman" w:cs="Times New Roman"/>
                <w:b/>
                <w:color w:val="000000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b/>
                <w:color w:val="000000"/>
                <w:lang w:eastAsia="nl-BE"/>
              </w:rPr>
              <w:t>Mean interventions</w:t>
            </w:r>
          </w:p>
        </w:tc>
        <w:tc>
          <w:tcPr>
            <w:tcW w:w="1015" w:type="dxa"/>
            <w:noWrap/>
            <w:hideMark/>
          </w:tcPr>
          <w:p w14:paraId="04879C54" w14:textId="77777777" w:rsidR="00BA38FF" w:rsidRPr="00E02F69" w:rsidRDefault="00BA38FF" w:rsidP="003D30FD">
            <w:pPr>
              <w:rPr>
                <w:rFonts w:ascii="Times New Roman" w:eastAsia="Times New Roman" w:hAnsi="Times New Roman" w:cs="Times New Roman"/>
                <w:b/>
                <w:color w:val="000000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b/>
                <w:color w:val="000000"/>
                <w:lang w:eastAsia="nl-BE"/>
              </w:rPr>
              <w:t>Trainee</w:t>
            </w:r>
          </w:p>
        </w:tc>
        <w:tc>
          <w:tcPr>
            <w:tcW w:w="1008" w:type="dxa"/>
            <w:noWrap/>
            <w:hideMark/>
          </w:tcPr>
          <w:p w14:paraId="61850187" w14:textId="77777777" w:rsidR="00BA38FF" w:rsidRPr="00E02F69" w:rsidRDefault="00BA38FF" w:rsidP="003D30FD">
            <w:pPr>
              <w:rPr>
                <w:rFonts w:ascii="Times New Roman" w:eastAsia="Times New Roman" w:hAnsi="Times New Roman" w:cs="Times New Roman"/>
                <w:b/>
                <w:color w:val="000000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b/>
                <w:color w:val="000000"/>
                <w:lang w:eastAsia="nl-BE"/>
              </w:rPr>
              <w:t>Expert</w:t>
            </w:r>
          </w:p>
        </w:tc>
      </w:tr>
      <w:tr w:rsidR="00BA38FF" w:rsidRPr="00E02F69" w14:paraId="791F05D5" w14:textId="77777777" w:rsidTr="003D30FD">
        <w:trPr>
          <w:trHeight w:val="341"/>
        </w:trPr>
        <w:tc>
          <w:tcPr>
            <w:tcW w:w="1069" w:type="dxa"/>
            <w:noWrap/>
            <w:hideMark/>
          </w:tcPr>
          <w:p w14:paraId="65B3EA77" w14:textId="77777777" w:rsidR="00BA38FF" w:rsidRPr="00E02F69" w:rsidRDefault="00BA38FF" w:rsidP="003D30FD">
            <w:pPr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Diagnostic</w:t>
            </w:r>
          </w:p>
        </w:tc>
        <w:tc>
          <w:tcPr>
            <w:tcW w:w="939" w:type="dxa"/>
            <w:noWrap/>
            <w:hideMark/>
          </w:tcPr>
          <w:p w14:paraId="4236B8CA" w14:textId="77777777" w:rsidR="00BA38FF" w:rsidRPr="00E02F69" w:rsidRDefault="00BA38FF" w:rsidP="003D30FD">
            <w:pPr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minor</w:t>
            </w:r>
          </w:p>
        </w:tc>
        <w:tc>
          <w:tcPr>
            <w:tcW w:w="1015" w:type="dxa"/>
            <w:noWrap/>
            <w:hideMark/>
          </w:tcPr>
          <w:p w14:paraId="485BE3E4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</w:t>
            </w:r>
          </w:p>
        </w:tc>
        <w:tc>
          <w:tcPr>
            <w:tcW w:w="1008" w:type="dxa"/>
            <w:noWrap/>
            <w:hideMark/>
          </w:tcPr>
          <w:p w14:paraId="084278C0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</w:t>
            </w:r>
          </w:p>
        </w:tc>
      </w:tr>
      <w:tr w:rsidR="00BA38FF" w:rsidRPr="00E02F69" w14:paraId="49126667" w14:textId="77777777" w:rsidTr="003D30FD">
        <w:trPr>
          <w:trHeight w:val="341"/>
        </w:trPr>
        <w:tc>
          <w:tcPr>
            <w:tcW w:w="1069" w:type="dxa"/>
            <w:noWrap/>
            <w:hideMark/>
          </w:tcPr>
          <w:p w14:paraId="362FC367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939" w:type="dxa"/>
            <w:noWrap/>
            <w:hideMark/>
          </w:tcPr>
          <w:p w14:paraId="6168062E" w14:textId="77777777" w:rsidR="00BA38FF" w:rsidRPr="00E02F69" w:rsidRDefault="00BA38FF" w:rsidP="003D30FD">
            <w:pPr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major</w:t>
            </w:r>
          </w:p>
        </w:tc>
        <w:tc>
          <w:tcPr>
            <w:tcW w:w="1015" w:type="dxa"/>
            <w:noWrap/>
            <w:hideMark/>
          </w:tcPr>
          <w:p w14:paraId="6EC202A7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008" w:type="dxa"/>
            <w:noWrap/>
            <w:hideMark/>
          </w:tcPr>
          <w:p w14:paraId="23ECA8BF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</w:tr>
      <w:tr w:rsidR="00BA38FF" w:rsidRPr="00E02F69" w14:paraId="6ACE9F31" w14:textId="77777777" w:rsidTr="003D30FD">
        <w:trPr>
          <w:trHeight w:val="341"/>
        </w:trPr>
        <w:tc>
          <w:tcPr>
            <w:tcW w:w="1069" w:type="dxa"/>
            <w:noWrap/>
            <w:hideMark/>
          </w:tcPr>
          <w:p w14:paraId="61EF4E0A" w14:textId="77777777" w:rsidR="00BA38FF" w:rsidRPr="00E02F69" w:rsidRDefault="00BA38FF" w:rsidP="003D30FD">
            <w:pPr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Coiling</w:t>
            </w:r>
          </w:p>
        </w:tc>
        <w:tc>
          <w:tcPr>
            <w:tcW w:w="939" w:type="dxa"/>
            <w:noWrap/>
            <w:hideMark/>
          </w:tcPr>
          <w:p w14:paraId="3491C08E" w14:textId="77777777" w:rsidR="00BA38FF" w:rsidRPr="00E02F69" w:rsidRDefault="00BA38FF" w:rsidP="003D30FD">
            <w:pPr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minor</w:t>
            </w:r>
          </w:p>
        </w:tc>
        <w:tc>
          <w:tcPr>
            <w:tcW w:w="1015" w:type="dxa"/>
            <w:noWrap/>
            <w:hideMark/>
          </w:tcPr>
          <w:p w14:paraId="5694E924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</w:t>
            </w:r>
          </w:p>
        </w:tc>
        <w:tc>
          <w:tcPr>
            <w:tcW w:w="1008" w:type="dxa"/>
            <w:noWrap/>
            <w:hideMark/>
          </w:tcPr>
          <w:p w14:paraId="29C0F6F3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</w:t>
            </w:r>
          </w:p>
        </w:tc>
      </w:tr>
      <w:tr w:rsidR="00BA38FF" w:rsidRPr="00E02F69" w14:paraId="47D7F15F" w14:textId="77777777" w:rsidTr="003D30FD">
        <w:trPr>
          <w:trHeight w:val="341"/>
        </w:trPr>
        <w:tc>
          <w:tcPr>
            <w:tcW w:w="1069" w:type="dxa"/>
            <w:noWrap/>
            <w:hideMark/>
          </w:tcPr>
          <w:p w14:paraId="13BE0F9E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939" w:type="dxa"/>
            <w:noWrap/>
            <w:hideMark/>
          </w:tcPr>
          <w:p w14:paraId="7D69DAC4" w14:textId="77777777" w:rsidR="00BA38FF" w:rsidRPr="00E02F69" w:rsidRDefault="00BA38FF" w:rsidP="003D30FD">
            <w:pPr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major</w:t>
            </w:r>
          </w:p>
        </w:tc>
        <w:tc>
          <w:tcPr>
            <w:tcW w:w="1015" w:type="dxa"/>
            <w:noWrap/>
            <w:hideMark/>
          </w:tcPr>
          <w:p w14:paraId="60FA7E26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008" w:type="dxa"/>
            <w:noWrap/>
            <w:hideMark/>
          </w:tcPr>
          <w:p w14:paraId="04C655D8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</w:tr>
      <w:tr w:rsidR="00BA38FF" w:rsidRPr="00E02F69" w14:paraId="18CA1A03" w14:textId="77777777" w:rsidTr="003D30FD">
        <w:trPr>
          <w:trHeight w:val="341"/>
        </w:trPr>
        <w:tc>
          <w:tcPr>
            <w:tcW w:w="1069" w:type="dxa"/>
            <w:noWrap/>
            <w:hideMark/>
          </w:tcPr>
          <w:p w14:paraId="4253A24D" w14:textId="77777777" w:rsidR="00BA38FF" w:rsidRPr="00E02F69" w:rsidRDefault="00BA38FF" w:rsidP="003D30FD">
            <w:pPr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Total</w:t>
            </w:r>
          </w:p>
        </w:tc>
        <w:tc>
          <w:tcPr>
            <w:tcW w:w="939" w:type="dxa"/>
            <w:noWrap/>
            <w:hideMark/>
          </w:tcPr>
          <w:p w14:paraId="1D86472E" w14:textId="77777777" w:rsidR="00BA38FF" w:rsidRPr="00E02F69" w:rsidRDefault="00BA38FF" w:rsidP="003D30FD">
            <w:pPr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minor</w:t>
            </w:r>
          </w:p>
        </w:tc>
        <w:tc>
          <w:tcPr>
            <w:tcW w:w="1015" w:type="dxa"/>
            <w:noWrap/>
            <w:hideMark/>
          </w:tcPr>
          <w:p w14:paraId="43657612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</w:t>
            </w:r>
          </w:p>
        </w:tc>
        <w:tc>
          <w:tcPr>
            <w:tcW w:w="1008" w:type="dxa"/>
            <w:noWrap/>
            <w:hideMark/>
          </w:tcPr>
          <w:p w14:paraId="266F5985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</w:t>
            </w:r>
          </w:p>
        </w:tc>
      </w:tr>
      <w:tr w:rsidR="00BA38FF" w:rsidRPr="00E02F69" w14:paraId="565118B5" w14:textId="77777777" w:rsidTr="003D30FD">
        <w:trPr>
          <w:trHeight w:val="341"/>
        </w:trPr>
        <w:tc>
          <w:tcPr>
            <w:tcW w:w="1069" w:type="dxa"/>
            <w:noWrap/>
            <w:hideMark/>
          </w:tcPr>
          <w:p w14:paraId="1C549EA3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939" w:type="dxa"/>
            <w:noWrap/>
            <w:hideMark/>
          </w:tcPr>
          <w:p w14:paraId="755699DF" w14:textId="77777777" w:rsidR="00BA38FF" w:rsidRPr="00E02F69" w:rsidRDefault="00BA38FF" w:rsidP="003D30FD">
            <w:pPr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major </w:t>
            </w:r>
          </w:p>
        </w:tc>
        <w:tc>
          <w:tcPr>
            <w:tcW w:w="1015" w:type="dxa"/>
            <w:noWrap/>
            <w:hideMark/>
          </w:tcPr>
          <w:p w14:paraId="1659E4DE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008" w:type="dxa"/>
            <w:noWrap/>
            <w:hideMark/>
          </w:tcPr>
          <w:p w14:paraId="11ADDF02" w14:textId="77777777" w:rsidR="00BA38FF" w:rsidRPr="00E02F69" w:rsidRDefault="00BA38FF" w:rsidP="003D30F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02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</w:tr>
    </w:tbl>
    <w:p w14:paraId="002DAE73" w14:textId="77777777" w:rsidR="00BA38FF" w:rsidRPr="00E02F69" w:rsidRDefault="00BA38FF" w:rsidP="00BA38FF">
      <w:pPr>
        <w:rPr>
          <w:rFonts w:ascii="Times New Roman" w:hAnsi="Times New Roman" w:cs="Times New Roman"/>
        </w:rPr>
      </w:pPr>
    </w:p>
    <w:p w14:paraId="738A2B52" w14:textId="77777777" w:rsidR="00BA38FF" w:rsidRPr="00E02F69" w:rsidRDefault="00BA38FF" w:rsidP="00BA38FF">
      <w:pPr>
        <w:rPr>
          <w:rFonts w:ascii="Times New Roman" w:hAnsi="Times New Roman" w:cs="Times New Roman"/>
        </w:rPr>
      </w:pPr>
    </w:p>
    <w:p w14:paraId="16ACD5D0" w14:textId="77777777" w:rsidR="00BA38FF" w:rsidRPr="00E02F69" w:rsidRDefault="00BA38FF" w:rsidP="00BA38FF">
      <w:pPr>
        <w:rPr>
          <w:rFonts w:ascii="Times New Roman" w:hAnsi="Times New Roman" w:cs="Times New Roman"/>
        </w:rPr>
      </w:pPr>
    </w:p>
    <w:p w14:paraId="7F935983" w14:textId="77777777" w:rsidR="00BA38FF" w:rsidRPr="00E02F69" w:rsidRDefault="00BA38FF" w:rsidP="00BA38F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21931EE" w14:textId="77777777" w:rsidR="00BA38FF" w:rsidRPr="00E02F69" w:rsidRDefault="00BA38FF" w:rsidP="008F222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79AF2E4" w14:textId="77777777" w:rsidR="00E97CA4" w:rsidRPr="00E02F69" w:rsidRDefault="00E97CA4" w:rsidP="008F222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8A7293B" w14:textId="77777777" w:rsidR="00E67F9B" w:rsidRPr="00E02F69" w:rsidRDefault="00E67F9B" w:rsidP="008F222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5DF8BCF" w14:textId="77777777" w:rsidR="00E67F9B" w:rsidRPr="00E02F69" w:rsidRDefault="00E67F9B" w:rsidP="008F222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7BCFD00" w14:textId="77777777" w:rsidR="00E67F9B" w:rsidRPr="00E02F69" w:rsidRDefault="00E67F9B" w:rsidP="008F222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3C51097" w14:textId="62707133" w:rsidR="005B624D" w:rsidRPr="00E02F69" w:rsidRDefault="005B624D" w:rsidP="008F222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5B624D" w:rsidRPr="00E02F69" w:rsidSect="004647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charset w:val="00"/>
    <w:family w:val="auto"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9141E2"/>
    <w:multiLevelType w:val="multilevel"/>
    <w:tmpl w:val="87C045A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FF1DC7"/>
    <w:multiLevelType w:val="hybridMultilevel"/>
    <w:tmpl w:val="2D4295AC"/>
    <w:lvl w:ilvl="0" w:tplc="0813000F">
      <w:start w:val="1"/>
      <w:numFmt w:val="decimal"/>
      <w:lvlText w:val="%1."/>
      <w:lvlJc w:val="left"/>
      <w:pPr>
        <w:ind w:left="1495" w:hanging="360"/>
      </w:pPr>
    </w:lvl>
    <w:lvl w:ilvl="1" w:tplc="08130019" w:tentative="1">
      <w:start w:val="1"/>
      <w:numFmt w:val="lowerLetter"/>
      <w:lvlText w:val="%2."/>
      <w:lvlJc w:val="left"/>
      <w:pPr>
        <w:ind w:left="2215" w:hanging="360"/>
      </w:pPr>
    </w:lvl>
    <w:lvl w:ilvl="2" w:tplc="0813001B" w:tentative="1">
      <w:start w:val="1"/>
      <w:numFmt w:val="lowerRoman"/>
      <w:lvlText w:val="%3."/>
      <w:lvlJc w:val="right"/>
      <w:pPr>
        <w:ind w:left="2935" w:hanging="180"/>
      </w:pPr>
    </w:lvl>
    <w:lvl w:ilvl="3" w:tplc="0813000F" w:tentative="1">
      <w:start w:val="1"/>
      <w:numFmt w:val="decimal"/>
      <w:lvlText w:val="%4."/>
      <w:lvlJc w:val="left"/>
      <w:pPr>
        <w:ind w:left="3655" w:hanging="360"/>
      </w:pPr>
    </w:lvl>
    <w:lvl w:ilvl="4" w:tplc="08130019" w:tentative="1">
      <w:start w:val="1"/>
      <w:numFmt w:val="lowerLetter"/>
      <w:lvlText w:val="%5."/>
      <w:lvlJc w:val="left"/>
      <w:pPr>
        <w:ind w:left="4375" w:hanging="360"/>
      </w:pPr>
    </w:lvl>
    <w:lvl w:ilvl="5" w:tplc="0813001B" w:tentative="1">
      <w:start w:val="1"/>
      <w:numFmt w:val="lowerRoman"/>
      <w:lvlText w:val="%6."/>
      <w:lvlJc w:val="right"/>
      <w:pPr>
        <w:ind w:left="5095" w:hanging="180"/>
      </w:pPr>
    </w:lvl>
    <w:lvl w:ilvl="6" w:tplc="0813000F" w:tentative="1">
      <w:start w:val="1"/>
      <w:numFmt w:val="decimal"/>
      <w:lvlText w:val="%7."/>
      <w:lvlJc w:val="left"/>
      <w:pPr>
        <w:ind w:left="5815" w:hanging="360"/>
      </w:pPr>
    </w:lvl>
    <w:lvl w:ilvl="7" w:tplc="08130019" w:tentative="1">
      <w:start w:val="1"/>
      <w:numFmt w:val="lowerLetter"/>
      <w:lvlText w:val="%8."/>
      <w:lvlJc w:val="left"/>
      <w:pPr>
        <w:ind w:left="6535" w:hanging="360"/>
      </w:pPr>
    </w:lvl>
    <w:lvl w:ilvl="8" w:tplc="0813001B" w:tentative="1">
      <w:start w:val="1"/>
      <w:numFmt w:val="lowerRoman"/>
      <w:lvlText w:val="%9."/>
      <w:lvlJc w:val="right"/>
      <w:pPr>
        <w:ind w:left="7255" w:hanging="180"/>
      </w:pPr>
    </w:lvl>
  </w:abstractNum>
  <w:abstractNum w:abstractNumId="2" w15:restartNumberingAfterBreak="0">
    <w:nsid w:val="07C00AFC"/>
    <w:multiLevelType w:val="multilevel"/>
    <w:tmpl w:val="DD8855F8"/>
    <w:lvl w:ilvl="0">
      <w:start w:val="8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b/>
        <w:bCs w:val="0"/>
        <w:sz w:val="22"/>
        <w:szCs w:val="22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3" w15:restartNumberingAfterBreak="0">
    <w:nsid w:val="09F664A4"/>
    <w:multiLevelType w:val="multilevel"/>
    <w:tmpl w:val="8BD885F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DE113A0"/>
    <w:multiLevelType w:val="multilevel"/>
    <w:tmpl w:val="33D269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36F3DCB"/>
    <w:multiLevelType w:val="multilevel"/>
    <w:tmpl w:val="9280BE7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E6F2CB4"/>
    <w:multiLevelType w:val="multilevel"/>
    <w:tmpl w:val="6DB4FEC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FCC85A4"/>
    <w:multiLevelType w:val="hybridMultilevel"/>
    <w:tmpl w:val="977A93D4"/>
    <w:lvl w:ilvl="0" w:tplc="AB42B018">
      <w:start w:val="1"/>
      <w:numFmt w:val="decimal"/>
      <w:lvlText w:val="%1."/>
      <w:lvlJc w:val="left"/>
      <w:pPr>
        <w:ind w:left="720" w:hanging="360"/>
      </w:pPr>
    </w:lvl>
    <w:lvl w:ilvl="1" w:tplc="2B8E2E44">
      <w:start w:val="1"/>
      <w:numFmt w:val="lowerLetter"/>
      <w:lvlText w:val="%2."/>
      <w:lvlJc w:val="left"/>
      <w:pPr>
        <w:ind w:left="1440" w:hanging="360"/>
      </w:pPr>
    </w:lvl>
    <w:lvl w:ilvl="2" w:tplc="5B4AC2FC">
      <w:start w:val="1"/>
      <w:numFmt w:val="lowerRoman"/>
      <w:lvlText w:val="%3."/>
      <w:lvlJc w:val="right"/>
      <w:pPr>
        <w:ind w:left="2160" w:hanging="180"/>
      </w:pPr>
    </w:lvl>
    <w:lvl w:ilvl="3" w:tplc="E96A48F4">
      <w:start w:val="1"/>
      <w:numFmt w:val="decimal"/>
      <w:lvlText w:val="%4."/>
      <w:lvlJc w:val="left"/>
      <w:pPr>
        <w:ind w:left="2880" w:hanging="360"/>
      </w:pPr>
    </w:lvl>
    <w:lvl w:ilvl="4" w:tplc="07AA53C6">
      <w:start w:val="1"/>
      <w:numFmt w:val="lowerLetter"/>
      <w:lvlText w:val="%5."/>
      <w:lvlJc w:val="left"/>
      <w:pPr>
        <w:ind w:left="3600" w:hanging="360"/>
      </w:pPr>
    </w:lvl>
    <w:lvl w:ilvl="5" w:tplc="25FA4ED6">
      <w:start w:val="1"/>
      <w:numFmt w:val="lowerRoman"/>
      <w:lvlText w:val="%6."/>
      <w:lvlJc w:val="right"/>
      <w:pPr>
        <w:ind w:left="4320" w:hanging="180"/>
      </w:pPr>
    </w:lvl>
    <w:lvl w:ilvl="6" w:tplc="D3866A7E">
      <w:start w:val="1"/>
      <w:numFmt w:val="decimal"/>
      <w:lvlText w:val="%7."/>
      <w:lvlJc w:val="left"/>
      <w:pPr>
        <w:ind w:left="5040" w:hanging="360"/>
      </w:pPr>
    </w:lvl>
    <w:lvl w:ilvl="7" w:tplc="002E3458">
      <w:start w:val="1"/>
      <w:numFmt w:val="lowerLetter"/>
      <w:lvlText w:val="%8."/>
      <w:lvlJc w:val="left"/>
      <w:pPr>
        <w:ind w:left="5760" w:hanging="360"/>
      </w:pPr>
    </w:lvl>
    <w:lvl w:ilvl="8" w:tplc="7A628BF4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465FFD"/>
    <w:multiLevelType w:val="multilevel"/>
    <w:tmpl w:val="6D38709E"/>
    <w:lvl w:ilvl="0">
      <w:start w:val="8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9" w15:restartNumberingAfterBreak="0">
    <w:nsid w:val="2478417F"/>
    <w:multiLevelType w:val="multilevel"/>
    <w:tmpl w:val="ACBC24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251C5353"/>
    <w:multiLevelType w:val="multilevel"/>
    <w:tmpl w:val="A5A07CD2"/>
    <w:lvl w:ilvl="0">
      <w:start w:val="20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25F4462C"/>
    <w:multiLevelType w:val="multilevel"/>
    <w:tmpl w:val="B046E01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BBE4043"/>
    <w:multiLevelType w:val="multilevel"/>
    <w:tmpl w:val="384063E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3" w15:restartNumberingAfterBreak="0">
    <w:nsid w:val="363F3BF2"/>
    <w:multiLevelType w:val="hybridMultilevel"/>
    <w:tmpl w:val="A52C3242"/>
    <w:lvl w:ilvl="0" w:tplc="97ECB5CA">
      <w:start w:val="1"/>
      <w:numFmt w:val="decimal"/>
      <w:pStyle w:val="Heading2"/>
      <w:lvlText w:val="%1."/>
      <w:lvlJc w:val="left"/>
      <w:pPr>
        <w:ind w:left="108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5142A7"/>
    <w:multiLevelType w:val="multilevel"/>
    <w:tmpl w:val="744044E0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9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99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485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6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115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25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745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240" w:hanging="2160"/>
      </w:pPr>
      <w:rPr>
        <w:rFonts w:hint="default"/>
      </w:rPr>
    </w:lvl>
  </w:abstractNum>
  <w:abstractNum w:abstractNumId="15" w15:restartNumberingAfterBreak="0">
    <w:nsid w:val="41761E5C"/>
    <w:multiLevelType w:val="multilevel"/>
    <w:tmpl w:val="E26494D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D81102A"/>
    <w:multiLevelType w:val="multilevel"/>
    <w:tmpl w:val="806295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132353C"/>
    <w:multiLevelType w:val="multilevel"/>
    <w:tmpl w:val="F6EE8EB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4F7576D"/>
    <w:multiLevelType w:val="hybridMultilevel"/>
    <w:tmpl w:val="3476F9EA"/>
    <w:lvl w:ilvl="0" w:tplc="7FAEBA58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96A79FD"/>
    <w:multiLevelType w:val="hybridMultilevel"/>
    <w:tmpl w:val="20163148"/>
    <w:lvl w:ilvl="0" w:tplc="88A0F5B0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D1377C0"/>
    <w:multiLevelType w:val="multilevel"/>
    <w:tmpl w:val="C902D74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FDC4814"/>
    <w:multiLevelType w:val="multilevel"/>
    <w:tmpl w:val="C1B0EE4A"/>
    <w:lvl w:ilvl="0">
      <w:start w:val="8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2" w15:restartNumberingAfterBreak="0">
    <w:nsid w:val="66E11945"/>
    <w:multiLevelType w:val="hybridMultilevel"/>
    <w:tmpl w:val="74DC7580"/>
    <w:lvl w:ilvl="0" w:tplc="AFC82C44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3A3176B"/>
    <w:multiLevelType w:val="multilevel"/>
    <w:tmpl w:val="4916288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4E42A91"/>
    <w:multiLevelType w:val="multilevel"/>
    <w:tmpl w:val="5F30320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7893765A"/>
    <w:multiLevelType w:val="hybridMultilevel"/>
    <w:tmpl w:val="45C89980"/>
    <w:lvl w:ilvl="0" w:tplc="A5AAE9D2">
      <w:start w:val="1"/>
      <w:numFmt w:val="decimal"/>
      <w:pStyle w:val="Heading1"/>
      <w:lvlText w:val="%1."/>
      <w:lvlJc w:val="left"/>
      <w:pPr>
        <w:ind w:left="720" w:hanging="360"/>
      </w:pPr>
    </w:lvl>
    <w:lvl w:ilvl="1" w:tplc="08130019">
      <w:start w:val="1"/>
      <w:numFmt w:val="lowerLetter"/>
      <w:lvlText w:val="%2."/>
      <w:lvlJc w:val="left"/>
      <w:pPr>
        <w:ind w:left="1495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C745136"/>
    <w:multiLevelType w:val="multilevel"/>
    <w:tmpl w:val="942027EE"/>
    <w:lvl w:ilvl="0">
      <w:start w:val="8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8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15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3320" w:hanging="1800"/>
      </w:pPr>
      <w:rPr>
        <w:rFonts w:hint="default"/>
      </w:rPr>
    </w:lvl>
  </w:abstractNum>
  <w:abstractNum w:abstractNumId="27" w15:restartNumberingAfterBreak="0">
    <w:nsid w:val="7CB92A0B"/>
    <w:multiLevelType w:val="multilevel"/>
    <w:tmpl w:val="61A807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7"/>
  </w:num>
  <w:num w:numId="2">
    <w:abstractNumId w:val="9"/>
  </w:num>
  <w:num w:numId="3">
    <w:abstractNumId w:val="12"/>
  </w:num>
  <w:num w:numId="4">
    <w:abstractNumId w:val="4"/>
  </w:num>
  <w:num w:numId="5">
    <w:abstractNumId w:val="19"/>
  </w:num>
  <w:num w:numId="6">
    <w:abstractNumId w:val="16"/>
  </w:num>
  <w:num w:numId="7">
    <w:abstractNumId w:val="17"/>
  </w:num>
  <w:num w:numId="8">
    <w:abstractNumId w:val="5"/>
  </w:num>
  <w:num w:numId="9">
    <w:abstractNumId w:val="15"/>
  </w:num>
  <w:num w:numId="10">
    <w:abstractNumId w:val="3"/>
  </w:num>
  <w:num w:numId="11">
    <w:abstractNumId w:val="0"/>
  </w:num>
  <w:num w:numId="12">
    <w:abstractNumId w:val="27"/>
  </w:num>
  <w:num w:numId="13">
    <w:abstractNumId w:val="23"/>
  </w:num>
  <w:num w:numId="14">
    <w:abstractNumId w:val="24"/>
  </w:num>
  <w:num w:numId="15">
    <w:abstractNumId w:val="20"/>
  </w:num>
  <w:num w:numId="16">
    <w:abstractNumId w:val="6"/>
  </w:num>
  <w:num w:numId="17">
    <w:abstractNumId w:val="11"/>
  </w:num>
  <w:num w:numId="18">
    <w:abstractNumId w:val="10"/>
  </w:num>
  <w:num w:numId="19">
    <w:abstractNumId w:val="25"/>
  </w:num>
  <w:num w:numId="20">
    <w:abstractNumId w:val="13"/>
  </w:num>
  <w:num w:numId="21">
    <w:abstractNumId w:val="1"/>
  </w:num>
  <w:num w:numId="22">
    <w:abstractNumId w:val="14"/>
  </w:num>
  <w:num w:numId="23">
    <w:abstractNumId w:val="25"/>
  </w:num>
  <w:num w:numId="24">
    <w:abstractNumId w:val="25"/>
  </w:num>
  <w:num w:numId="25">
    <w:abstractNumId w:val="25"/>
  </w:num>
  <w:num w:numId="26">
    <w:abstractNumId w:val="25"/>
  </w:num>
  <w:num w:numId="27">
    <w:abstractNumId w:val="21"/>
  </w:num>
  <w:num w:numId="28">
    <w:abstractNumId w:val="8"/>
  </w:num>
  <w:num w:numId="29">
    <w:abstractNumId w:val="26"/>
  </w:num>
  <w:num w:numId="30">
    <w:abstractNumId w:val="2"/>
  </w:num>
  <w:num w:numId="31">
    <w:abstractNumId w:val="25"/>
  </w:num>
  <w:num w:numId="32">
    <w:abstractNumId w:val="25"/>
  </w:num>
  <w:num w:numId="33">
    <w:abstractNumId w:val="25"/>
  </w:num>
  <w:num w:numId="34">
    <w:abstractNumId w:val="25"/>
  </w:num>
  <w:num w:numId="35">
    <w:abstractNumId w:val="25"/>
  </w:num>
  <w:num w:numId="36">
    <w:abstractNumId w:val="25"/>
  </w:num>
  <w:num w:numId="37">
    <w:abstractNumId w:val="25"/>
  </w:num>
  <w:num w:numId="38">
    <w:abstractNumId w:val="25"/>
  </w:num>
  <w:num w:numId="39">
    <w:abstractNumId w:val="25"/>
  </w:num>
  <w:num w:numId="40">
    <w:abstractNumId w:val="18"/>
  </w:num>
  <w:num w:numId="41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0pxtpz9v62tvfee9dzoxdss7twesd5ap9vdf&quot;&gt;Endnote library - Simulator study&lt;record-ids&gt;&lt;item&gt;1&lt;/item&gt;&lt;item&gt;2&lt;/item&gt;&lt;item&gt;3&lt;/item&gt;&lt;item&gt;4&lt;/item&gt;&lt;item&gt;5&lt;/item&gt;&lt;item&gt;6&lt;/item&gt;&lt;item&gt;7&lt;/item&gt;&lt;item&gt;8&lt;/item&gt;&lt;item&gt;10&lt;/item&gt;&lt;item&gt;11&lt;/item&gt;&lt;/record-ids&gt;&lt;/item&gt;&lt;/Libraries&gt;"/>
  </w:docVars>
  <w:rsids>
    <w:rsidRoot w:val="005B624D"/>
    <w:rsid w:val="00000F3A"/>
    <w:rsid w:val="00002C37"/>
    <w:rsid w:val="000103A8"/>
    <w:rsid w:val="000233C1"/>
    <w:rsid w:val="00027FCD"/>
    <w:rsid w:val="0004097A"/>
    <w:rsid w:val="00044047"/>
    <w:rsid w:val="000609F1"/>
    <w:rsid w:val="00064980"/>
    <w:rsid w:val="00065D5F"/>
    <w:rsid w:val="0008066E"/>
    <w:rsid w:val="0009137E"/>
    <w:rsid w:val="00092379"/>
    <w:rsid w:val="0009313E"/>
    <w:rsid w:val="000A2E22"/>
    <w:rsid w:val="000B2BA4"/>
    <w:rsid w:val="000B376D"/>
    <w:rsid w:val="000B6A64"/>
    <w:rsid w:val="000B7CC4"/>
    <w:rsid w:val="000C0CAD"/>
    <w:rsid w:val="000C44DC"/>
    <w:rsid w:val="000C5601"/>
    <w:rsid w:val="000C56B4"/>
    <w:rsid w:val="000E178B"/>
    <w:rsid w:val="000E247A"/>
    <w:rsid w:val="000E2F84"/>
    <w:rsid w:val="000E3750"/>
    <w:rsid w:val="000E7A2A"/>
    <w:rsid w:val="000F50E6"/>
    <w:rsid w:val="001051E7"/>
    <w:rsid w:val="001132C7"/>
    <w:rsid w:val="001134A9"/>
    <w:rsid w:val="00130D33"/>
    <w:rsid w:val="001348F6"/>
    <w:rsid w:val="00134E0C"/>
    <w:rsid w:val="00137933"/>
    <w:rsid w:val="00173AB9"/>
    <w:rsid w:val="001779A1"/>
    <w:rsid w:val="0018188F"/>
    <w:rsid w:val="00181F61"/>
    <w:rsid w:val="001851D2"/>
    <w:rsid w:val="0018787A"/>
    <w:rsid w:val="00190D31"/>
    <w:rsid w:val="001916E7"/>
    <w:rsid w:val="001A3129"/>
    <w:rsid w:val="001A39AC"/>
    <w:rsid w:val="001A6295"/>
    <w:rsid w:val="001B1E72"/>
    <w:rsid w:val="001C74E5"/>
    <w:rsid w:val="001D55AB"/>
    <w:rsid w:val="001D55FA"/>
    <w:rsid w:val="001E0475"/>
    <w:rsid w:val="001E5ED1"/>
    <w:rsid w:val="001F057F"/>
    <w:rsid w:val="00205E86"/>
    <w:rsid w:val="00212738"/>
    <w:rsid w:val="00216ABB"/>
    <w:rsid w:val="00224696"/>
    <w:rsid w:val="00225464"/>
    <w:rsid w:val="00231007"/>
    <w:rsid w:val="002371C4"/>
    <w:rsid w:val="00241818"/>
    <w:rsid w:val="002422CC"/>
    <w:rsid w:val="002471E2"/>
    <w:rsid w:val="002564E9"/>
    <w:rsid w:val="00263680"/>
    <w:rsid w:val="00263CC2"/>
    <w:rsid w:val="00273422"/>
    <w:rsid w:val="0027597E"/>
    <w:rsid w:val="00276032"/>
    <w:rsid w:val="002866F2"/>
    <w:rsid w:val="00287FB6"/>
    <w:rsid w:val="002962A3"/>
    <w:rsid w:val="002B134C"/>
    <w:rsid w:val="002B2689"/>
    <w:rsid w:val="002C7740"/>
    <w:rsid w:val="002F662D"/>
    <w:rsid w:val="00315B63"/>
    <w:rsid w:val="00316968"/>
    <w:rsid w:val="003225E5"/>
    <w:rsid w:val="00323512"/>
    <w:rsid w:val="00323649"/>
    <w:rsid w:val="0033724A"/>
    <w:rsid w:val="00360AB4"/>
    <w:rsid w:val="00361E21"/>
    <w:rsid w:val="003671D8"/>
    <w:rsid w:val="0037540B"/>
    <w:rsid w:val="00376289"/>
    <w:rsid w:val="003769B3"/>
    <w:rsid w:val="00384899"/>
    <w:rsid w:val="00387ECB"/>
    <w:rsid w:val="00393E7C"/>
    <w:rsid w:val="003A286D"/>
    <w:rsid w:val="003A5E4F"/>
    <w:rsid w:val="003B41A7"/>
    <w:rsid w:val="003B44CE"/>
    <w:rsid w:val="003B5A10"/>
    <w:rsid w:val="003B6831"/>
    <w:rsid w:val="003C3B16"/>
    <w:rsid w:val="003D0FF4"/>
    <w:rsid w:val="003D4D93"/>
    <w:rsid w:val="003E144C"/>
    <w:rsid w:val="003E4685"/>
    <w:rsid w:val="003E6606"/>
    <w:rsid w:val="003E757B"/>
    <w:rsid w:val="003F7DE0"/>
    <w:rsid w:val="004101F1"/>
    <w:rsid w:val="00421234"/>
    <w:rsid w:val="00433DE2"/>
    <w:rsid w:val="0043526E"/>
    <w:rsid w:val="00440F2D"/>
    <w:rsid w:val="00447BEF"/>
    <w:rsid w:val="00463FC0"/>
    <w:rsid w:val="00464709"/>
    <w:rsid w:val="00492489"/>
    <w:rsid w:val="004A3E31"/>
    <w:rsid w:val="004A62F5"/>
    <w:rsid w:val="004A6703"/>
    <w:rsid w:val="004B58FE"/>
    <w:rsid w:val="004E46A8"/>
    <w:rsid w:val="004F341C"/>
    <w:rsid w:val="004F38CA"/>
    <w:rsid w:val="004F766C"/>
    <w:rsid w:val="00511A5A"/>
    <w:rsid w:val="00521DF8"/>
    <w:rsid w:val="00525C35"/>
    <w:rsid w:val="005327DE"/>
    <w:rsid w:val="005458E9"/>
    <w:rsid w:val="00560F4D"/>
    <w:rsid w:val="005723FC"/>
    <w:rsid w:val="00572979"/>
    <w:rsid w:val="005822F1"/>
    <w:rsid w:val="00583D74"/>
    <w:rsid w:val="005B624D"/>
    <w:rsid w:val="005C0E24"/>
    <w:rsid w:val="005C2BF0"/>
    <w:rsid w:val="005C43BC"/>
    <w:rsid w:val="005C682D"/>
    <w:rsid w:val="005D4DFB"/>
    <w:rsid w:val="005E0F27"/>
    <w:rsid w:val="005E252E"/>
    <w:rsid w:val="005E4FA6"/>
    <w:rsid w:val="005E6D6A"/>
    <w:rsid w:val="005E736B"/>
    <w:rsid w:val="005F0E21"/>
    <w:rsid w:val="005F3F72"/>
    <w:rsid w:val="005F76AA"/>
    <w:rsid w:val="00605F23"/>
    <w:rsid w:val="006145B1"/>
    <w:rsid w:val="006156D4"/>
    <w:rsid w:val="0061624E"/>
    <w:rsid w:val="0062689D"/>
    <w:rsid w:val="006268E6"/>
    <w:rsid w:val="00640D3D"/>
    <w:rsid w:val="00650F82"/>
    <w:rsid w:val="00651408"/>
    <w:rsid w:val="00652C47"/>
    <w:rsid w:val="00654BAA"/>
    <w:rsid w:val="0065519D"/>
    <w:rsid w:val="00661EB6"/>
    <w:rsid w:val="0066316B"/>
    <w:rsid w:val="00670C0C"/>
    <w:rsid w:val="00675466"/>
    <w:rsid w:val="006846BE"/>
    <w:rsid w:val="00694956"/>
    <w:rsid w:val="006A19C3"/>
    <w:rsid w:val="006A7C0F"/>
    <w:rsid w:val="006C321C"/>
    <w:rsid w:val="006D5B45"/>
    <w:rsid w:val="006E15CC"/>
    <w:rsid w:val="006F0C19"/>
    <w:rsid w:val="006F5263"/>
    <w:rsid w:val="00704953"/>
    <w:rsid w:val="00712484"/>
    <w:rsid w:val="00712539"/>
    <w:rsid w:val="007203AF"/>
    <w:rsid w:val="00725C54"/>
    <w:rsid w:val="007309F4"/>
    <w:rsid w:val="00732EFF"/>
    <w:rsid w:val="00735FE2"/>
    <w:rsid w:val="00753E72"/>
    <w:rsid w:val="0076343F"/>
    <w:rsid w:val="00766A30"/>
    <w:rsid w:val="00773687"/>
    <w:rsid w:val="00773BDF"/>
    <w:rsid w:val="00776602"/>
    <w:rsid w:val="007806D6"/>
    <w:rsid w:val="00782350"/>
    <w:rsid w:val="00784999"/>
    <w:rsid w:val="007944E5"/>
    <w:rsid w:val="007B0979"/>
    <w:rsid w:val="007B2562"/>
    <w:rsid w:val="007B67F6"/>
    <w:rsid w:val="007C38D7"/>
    <w:rsid w:val="007D512B"/>
    <w:rsid w:val="007D5538"/>
    <w:rsid w:val="007F20DD"/>
    <w:rsid w:val="007F3E02"/>
    <w:rsid w:val="00801F54"/>
    <w:rsid w:val="00805907"/>
    <w:rsid w:val="008065CF"/>
    <w:rsid w:val="00810EC4"/>
    <w:rsid w:val="00811AE5"/>
    <w:rsid w:val="00822537"/>
    <w:rsid w:val="0082512A"/>
    <w:rsid w:val="00831C83"/>
    <w:rsid w:val="0084156F"/>
    <w:rsid w:val="00842DA8"/>
    <w:rsid w:val="00843BAF"/>
    <w:rsid w:val="008449AF"/>
    <w:rsid w:val="008457FB"/>
    <w:rsid w:val="00845966"/>
    <w:rsid w:val="008465A0"/>
    <w:rsid w:val="00846A80"/>
    <w:rsid w:val="008563D6"/>
    <w:rsid w:val="0086273E"/>
    <w:rsid w:val="0088318D"/>
    <w:rsid w:val="008A1264"/>
    <w:rsid w:val="008A5293"/>
    <w:rsid w:val="008A7949"/>
    <w:rsid w:val="008B5CD9"/>
    <w:rsid w:val="008B7167"/>
    <w:rsid w:val="008C349B"/>
    <w:rsid w:val="008D1B5E"/>
    <w:rsid w:val="008E252D"/>
    <w:rsid w:val="008F222B"/>
    <w:rsid w:val="008F4DEE"/>
    <w:rsid w:val="00930E81"/>
    <w:rsid w:val="009417CF"/>
    <w:rsid w:val="00941CC1"/>
    <w:rsid w:val="00941DAE"/>
    <w:rsid w:val="009427EC"/>
    <w:rsid w:val="009439B1"/>
    <w:rsid w:val="00946F74"/>
    <w:rsid w:val="00947D8F"/>
    <w:rsid w:val="00953D97"/>
    <w:rsid w:val="0095751A"/>
    <w:rsid w:val="0097184A"/>
    <w:rsid w:val="00974001"/>
    <w:rsid w:val="00974BC8"/>
    <w:rsid w:val="00977E30"/>
    <w:rsid w:val="00985730"/>
    <w:rsid w:val="0098733C"/>
    <w:rsid w:val="00987F74"/>
    <w:rsid w:val="00994085"/>
    <w:rsid w:val="009959A2"/>
    <w:rsid w:val="009B65D0"/>
    <w:rsid w:val="009C249D"/>
    <w:rsid w:val="009D31B3"/>
    <w:rsid w:val="009E2757"/>
    <w:rsid w:val="009E34F8"/>
    <w:rsid w:val="009E63E0"/>
    <w:rsid w:val="009E6BD1"/>
    <w:rsid w:val="009F0202"/>
    <w:rsid w:val="00A01952"/>
    <w:rsid w:val="00A04239"/>
    <w:rsid w:val="00A11F40"/>
    <w:rsid w:val="00A143E7"/>
    <w:rsid w:val="00A17CA0"/>
    <w:rsid w:val="00A257F3"/>
    <w:rsid w:val="00A272D1"/>
    <w:rsid w:val="00A278F9"/>
    <w:rsid w:val="00A322DE"/>
    <w:rsid w:val="00A35B71"/>
    <w:rsid w:val="00A418A3"/>
    <w:rsid w:val="00A46684"/>
    <w:rsid w:val="00A54806"/>
    <w:rsid w:val="00A6039E"/>
    <w:rsid w:val="00A640D2"/>
    <w:rsid w:val="00A72869"/>
    <w:rsid w:val="00A735EB"/>
    <w:rsid w:val="00A93A97"/>
    <w:rsid w:val="00A97E00"/>
    <w:rsid w:val="00AA21DC"/>
    <w:rsid w:val="00AA4968"/>
    <w:rsid w:val="00AB2539"/>
    <w:rsid w:val="00AB7547"/>
    <w:rsid w:val="00AC7384"/>
    <w:rsid w:val="00AE6E5F"/>
    <w:rsid w:val="00AF4C73"/>
    <w:rsid w:val="00AF6BF3"/>
    <w:rsid w:val="00AF6DE0"/>
    <w:rsid w:val="00B23F51"/>
    <w:rsid w:val="00B2631F"/>
    <w:rsid w:val="00B34BB2"/>
    <w:rsid w:val="00B35D0F"/>
    <w:rsid w:val="00B379B6"/>
    <w:rsid w:val="00B4593D"/>
    <w:rsid w:val="00B47B48"/>
    <w:rsid w:val="00B50BF5"/>
    <w:rsid w:val="00B55C7B"/>
    <w:rsid w:val="00B603C8"/>
    <w:rsid w:val="00B746CB"/>
    <w:rsid w:val="00B841A1"/>
    <w:rsid w:val="00B96BE7"/>
    <w:rsid w:val="00BA38FF"/>
    <w:rsid w:val="00BA64DA"/>
    <w:rsid w:val="00BB02FD"/>
    <w:rsid w:val="00BB13A5"/>
    <w:rsid w:val="00BC6349"/>
    <w:rsid w:val="00BE28CA"/>
    <w:rsid w:val="00BF041A"/>
    <w:rsid w:val="00BF29E1"/>
    <w:rsid w:val="00BF3343"/>
    <w:rsid w:val="00C05A7A"/>
    <w:rsid w:val="00C21F55"/>
    <w:rsid w:val="00C25E87"/>
    <w:rsid w:val="00C4516D"/>
    <w:rsid w:val="00C46849"/>
    <w:rsid w:val="00C61C72"/>
    <w:rsid w:val="00C64888"/>
    <w:rsid w:val="00C64BC1"/>
    <w:rsid w:val="00C71B93"/>
    <w:rsid w:val="00C81DEC"/>
    <w:rsid w:val="00CA0411"/>
    <w:rsid w:val="00CA4071"/>
    <w:rsid w:val="00CA44F2"/>
    <w:rsid w:val="00CB0BAA"/>
    <w:rsid w:val="00CB0BD4"/>
    <w:rsid w:val="00CB7E5E"/>
    <w:rsid w:val="00CC329B"/>
    <w:rsid w:val="00CC32E6"/>
    <w:rsid w:val="00CC47B5"/>
    <w:rsid w:val="00CD108A"/>
    <w:rsid w:val="00CE0306"/>
    <w:rsid w:val="00CE0ED2"/>
    <w:rsid w:val="00CE1709"/>
    <w:rsid w:val="00CE7521"/>
    <w:rsid w:val="00CF4334"/>
    <w:rsid w:val="00D02AA2"/>
    <w:rsid w:val="00D0636C"/>
    <w:rsid w:val="00D15635"/>
    <w:rsid w:val="00D46CCA"/>
    <w:rsid w:val="00D50864"/>
    <w:rsid w:val="00D515BF"/>
    <w:rsid w:val="00D54C27"/>
    <w:rsid w:val="00D678B6"/>
    <w:rsid w:val="00D72CD4"/>
    <w:rsid w:val="00D762B9"/>
    <w:rsid w:val="00D80872"/>
    <w:rsid w:val="00D82261"/>
    <w:rsid w:val="00DA579A"/>
    <w:rsid w:val="00DC04E7"/>
    <w:rsid w:val="00DC1FF5"/>
    <w:rsid w:val="00DD2078"/>
    <w:rsid w:val="00DD2B15"/>
    <w:rsid w:val="00DD4A04"/>
    <w:rsid w:val="00DD684D"/>
    <w:rsid w:val="00DE02E0"/>
    <w:rsid w:val="00DE67FA"/>
    <w:rsid w:val="00DF5C2A"/>
    <w:rsid w:val="00DF6697"/>
    <w:rsid w:val="00E0121A"/>
    <w:rsid w:val="00E02F69"/>
    <w:rsid w:val="00E030E1"/>
    <w:rsid w:val="00E10613"/>
    <w:rsid w:val="00E128D6"/>
    <w:rsid w:val="00E20D68"/>
    <w:rsid w:val="00E2400E"/>
    <w:rsid w:val="00E377C2"/>
    <w:rsid w:val="00E4057B"/>
    <w:rsid w:val="00E53405"/>
    <w:rsid w:val="00E6270B"/>
    <w:rsid w:val="00E67F9B"/>
    <w:rsid w:val="00E70A4D"/>
    <w:rsid w:val="00E715CD"/>
    <w:rsid w:val="00E82C96"/>
    <w:rsid w:val="00E84E65"/>
    <w:rsid w:val="00E85013"/>
    <w:rsid w:val="00E86174"/>
    <w:rsid w:val="00E86A60"/>
    <w:rsid w:val="00E94721"/>
    <w:rsid w:val="00E94F3C"/>
    <w:rsid w:val="00E956BB"/>
    <w:rsid w:val="00E964CC"/>
    <w:rsid w:val="00E97CA4"/>
    <w:rsid w:val="00EA1302"/>
    <w:rsid w:val="00EB1D33"/>
    <w:rsid w:val="00EB3F3A"/>
    <w:rsid w:val="00EE2621"/>
    <w:rsid w:val="00EE3EDC"/>
    <w:rsid w:val="00EF1A3E"/>
    <w:rsid w:val="00EF5245"/>
    <w:rsid w:val="00F0103D"/>
    <w:rsid w:val="00F25C6A"/>
    <w:rsid w:val="00F27752"/>
    <w:rsid w:val="00F520ED"/>
    <w:rsid w:val="00F57F80"/>
    <w:rsid w:val="00F60F0A"/>
    <w:rsid w:val="00F646D2"/>
    <w:rsid w:val="00F6477F"/>
    <w:rsid w:val="00F667D5"/>
    <w:rsid w:val="00F9367F"/>
    <w:rsid w:val="00F93862"/>
    <w:rsid w:val="00F947BE"/>
    <w:rsid w:val="00FA7E03"/>
    <w:rsid w:val="00FB6449"/>
    <w:rsid w:val="00FC4208"/>
    <w:rsid w:val="00FD0EA0"/>
    <w:rsid w:val="00FD2103"/>
    <w:rsid w:val="00FD69D8"/>
    <w:rsid w:val="00FE29FC"/>
    <w:rsid w:val="00FE7ED9"/>
    <w:rsid w:val="00FE7F60"/>
    <w:rsid w:val="00FF0450"/>
    <w:rsid w:val="00FF059F"/>
    <w:rsid w:val="00FF7E5C"/>
    <w:rsid w:val="012D251A"/>
    <w:rsid w:val="01B9F918"/>
    <w:rsid w:val="01BF6D08"/>
    <w:rsid w:val="0344F18B"/>
    <w:rsid w:val="03D3C6F7"/>
    <w:rsid w:val="04D955EE"/>
    <w:rsid w:val="05112659"/>
    <w:rsid w:val="0785330F"/>
    <w:rsid w:val="09F4385F"/>
    <w:rsid w:val="0B159AB8"/>
    <w:rsid w:val="0C8EBD58"/>
    <w:rsid w:val="0CC34677"/>
    <w:rsid w:val="0D290B2E"/>
    <w:rsid w:val="0D65375C"/>
    <w:rsid w:val="0DF83992"/>
    <w:rsid w:val="0E19F459"/>
    <w:rsid w:val="0E4D02B7"/>
    <w:rsid w:val="0F11FFFC"/>
    <w:rsid w:val="0F3C3FBF"/>
    <w:rsid w:val="1005D60C"/>
    <w:rsid w:val="117138A8"/>
    <w:rsid w:val="12B68E48"/>
    <w:rsid w:val="12CF3B04"/>
    <w:rsid w:val="12DC4D74"/>
    <w:rsid w:val="138129B2"/>
    <w:rsid w:val="14F3427A"/>
    <w:rsid w:val="158A7514"/>
    <w:rsid w:val="15A737BE"/>
    <w:rsid w:val="170EFF3D"/>
    <w:rsid w:val="173A606F"/>
    <w:rsid w:val="17CDDE90"/>
    <w:rsid w:val="17F25E0F"/>
    <w:rsid w:val="19EB5620"/>
    <w:rsid w:val="1A58F516"/>
    <w:rsid w:val="1C8F3CFA"/>
    <w:rsid w:val="2011F3E0"/>
    <w:rsid w:val="214806F4"/>
    <w:rsid w:val="226D099B"/>
    <w:rsid w:val="2343237D"/>
    <w:rsid w:val="23CC75BB"/>
    <w:rsid w:val="242B3563"/>
    <w:rsid w:val="24767C19"/>
    <w:rsid w:val="2594DD6D"/>
    <w:rsid w:val="25AF33C6"/>
    <w:rsid w:val="28AA2B48"/>
    <w:rsid w:val="28D14725"/>
    <w:rsid w:val="29C6D40F"/>
    <w:rsid w:val="2A64B671"/>
    <w:rsid w:val="2B10B451"/>
    <w:rsid w:val="2B71896E"/>
    <w:rsid w:val="2BC2E925"/>
    <w:rsid w:val="2C1657DA"/>
    <w:rsid w:val="2C273EB1"/>
    <w:rsid w:val="2C890D00"/>
    <w:rsid w:val="2CA476FA"/>
    <w:rsid w:val="2DA22CB3"/>
    <w:rsid w:val="31CABB19"/>
    <w:rsid w:val="3261BCF0"/>
    <w:rsid w:val="32DD88C1"/>
    <w:rsid w:val="34B85E81"/>
    <w:rsid w:val="3577B7CF"/>
    <w:rsid w:val="361F7137"/>
    <w:rsid w:val="374E4751"/>
    <w:rsid w:val="37B7F78B"/>
    <w:rsid w:val="3A26ACD4"/>
    <w:rsid w:val="3B0DCC14"/>
    <w:rsid w:val="3DC2DFC5"/>
    <w:rsid w:val="3DE8ADB2"/>
    <w:rsid w:val="410747F8"/>
    <w:rsid w:val="41F69191"/>
    <w:rsid w:val="4215D60B"/>
    <w:rsid w:val="42B66F93"/>
    <w:rsid w:val="4342D5B7"/>
    <w:rsid w:val="4375E932"/>
    <w:rsid w:val="438EA18D"/>
    <w:rsid w:val="440055CA"/>
    <w:rsid w:val="4402802D"/>
    <w:rsid w:val="449B3FF3"/>
    <w:rsid w:val="44D7321F"/>
    <w:rsid w:val="4601DCEE"/>
    <w:rsid w:val="4614B476"/>
    <w:rsid w:val="468CF164"/>
    <w:rsid w:val="48154831"/>
    <w:rsid w:val="49EA3A0C"/>
    <w:rsid w:val="49F94A1D"/>
    <w:rsid w:val="4A168682"/>
    <w:rsid w:val="4B22C766"/>
    <w:rsid w:val="4B636427"/>
    <w:rsid w:val="4BA29150"/>
    <w:rsid w:val="4CA76EF3"/>
    <w:rsid w:val="4D46CCF7"/>
    <w:rsid w:val="4E17C24A"/>
    <w:rsid w:val="4F4307ED"/>
    <w:rsid w:val="4F4AC23F"/>
    <w:rsid w:val="4FA66BFD"/>
    <w:rsid w:val="4FCABDC7"/>
    <w:rsid w:val="518B3E14"/>
    <w:rsid w:val="51A261E9"/>
    <w:rsid w:val="5583AC47"/>
    <w:rsid w:val="5599A255"/>
    <w:rsid w:val="55A81A33"/>
    <w:rsid w:val="55BEB0E8"/>
    <w:rsid w:val="5629D2EC"/>
    <w:rsid w:val="573BCD78"/>
    <w:rsid w:val="573E43F6"/>
    <w:rsid w:val="57526CEA"/>
    <w:rsid w:val="576ACB2D"/>
    <w:rsid w:val="5967CA5D"/>
    <w:rsid w:val="59BE3C90"/>
    <w:rsid w:val="5A066CEB"/>
    <w:rsid w:val="5A12AA4A"/>
    <w:rsid w:val="5BA2C383"/>
    <w:rsid w:val="5C37BEE7"/>
    <w:rsid w:val="5E573458"/>
    <w:rsid w:val="5F727A9A"/>
    <w:rsid w:val="5F7F152E"/>
    <w:rsid w:val="6327F454"/>
    <w:rsid w:val="63538FD2"/>
    <w:rsid w:val="644DE4E2"/>
    <w:rsid w:val="64A35424"/>
    <w:rsid w:val="64ABC170"/>
    <w:rsid w:val="6582771D"/>
    <w:rsid w:val="664DC140"/>
    <w:rsid w:val="67343BF5"/>
    <w:rsid w:val="67AE66AD"/>
    <w:rsid w:val="67B18574"/>
    <w:rsid w:val="680E75BC"/>
    <w:rsid w:val="68B79188"/>
    <w:rsid w:val="68F81DB0"/>
    <w:rsid w:val="6932C0CB"/>
    <w:rsid w:val="69863BDA"/>
    <w:rsid w:val="6A474C92"/>
    <w:rsid w:val="6AB895F5"/>
    <w:rsid w:val="6BE0969E"/>
    <w:rsid w:val="6CBE1C29"/>
    <w:rsid w:val="6E11A756"/>
    <w:rsid w:val="6F8C0C6F"/>
    <w:rsid w:val="6FD22369"/>
    <w:rsid w:val="7198EDBD"/>
    <w:rsid w:val="719C3773"/>
    <w:rsid w:val="73707095"/>
    <w:rsid w:val="74FD997F"/>
    <w:rsid w:val="76894487"/>
    <w:rsid w:val="769212A3"/>
    <w:rsid w:val="769575C9"/>
    <w:rsid w:val="76BFCF9E"/>
    <w:rsid w:val="76C7BD27"/>
    <w:rsid w:val="76DA1F2A"/>
    <w:rsid w:val="77C5249C"/>
    <w:rsid w:val="78966991"/>
    <w:rsid w:val="78EACD08"/>
    <w:rsid w:val="7D3DB08E"/>
    <w:rsid w:val="7DAF5224"/>
    <w:rsid w:val="7EBA8C13"/>
    <w:rsid w:val="7F10C3CB"/>
    <w:rsid w:val="7F46C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1FC5EC"/>
  <w15:chartTrackingRefBased/>
  <w15:docId w15:val="{DCEBEAE6-26FB-4FEE-98E1-506CCDFD1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376D"/>
    <w:rPr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38FF"/>
    <w:pPr>
      <w:keepNext/>
      <w:keepLines/>
      <w:numPr>
        <w:numId w:val="19"/>
      </w:numPr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38FF"/>
    <w:pPr>
      <w:keepNext/>
      <w:keepLines/>
      <w:numPr>
        <w:numId w:val="20"/>
      </w:numPr>
      <w:spacing w:before="40" w:after="0"/>
      <w:outlineLvl w:val="1"/>
    </w:pPr>
    <w:rPr>
      <w:rFonts w:eastAsiaTheme="majorEastAsia" w:cstheme="majorBidi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0E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74B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4BC8"/>
    <w:pPr>
      <w:spacing w:line="240" w:lineRule="auto"/>
    </w:pPr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4BC8"/>
    <w:rPr>
      <w:rFonts w:ascii="Times New Roman" w:hAnsi="Times New Roman"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974B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63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36C"/>
    <w:rPr>
      <w:rFonts w:ascii="Segoe UI" w:hAnsi="Segoe UI" w:cs="Segoe UI"/>
      <w:sz w:val="18"/>
      <w:szCs w:val="18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343F"/>
    <w:rPr>
      <w:rFonts w:asciiTheme="minorHAnsi" w:hAnsiTheme="minorHAnsi"/>
      <w:b/>
      <w:bCs/>
      <w:kern w:val="2"/>
      <w:lang w:val="nl-NL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343F"/>
    <w:rPr>
      <w:rFonts w:ascii="Times New Roman" w:hAnsi="Times New Roman"/>
      <w:b/>
      <w:bCs/>
      <w:kern w:val="0"/>
      <w:sz w:val="20"/>
      <w:szCs w:val="20"/>
      <w:lang w:val="nl-NL"/>
      <w14:ligatures w14:val="none"/>
    </w:rPr>
  </w:style>
  <w:style w:type="paragraph" w:customStyle="1" w:styleId="paragraph">
    <w:name w:val="paragraph"/>
    <w:basedOn w:val="Normal"/>
    <w:rsid w:val="00C71B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s-ES" w:eastAsia="es-ES"/>
      <w14:ligatures w14:val="none"/>
    </w:rPr>
  </w:style>
  <w:style w:type="character" w:customStyle="1" w:styleId="normaltextrun">
    <w:name w:val="normaltextrun"/>
    <w:basedOn w:val="DefaultParagraphFont"/>
    <w:rsid w:val="00C71B93"/>
  </w:style>
  <w:style w:type="character" w:customStyle="1" w:styleId="eop">
    <w:name w:val="eop"/>
    <w:basedOn w:val="DefaultParagraphFont"/>
    <w:rsid w:val="00C71B93"/>
  </w:style>
  <w:style w:type="character" w:customStyle="1" w:styleId="contentcontrolboundarysink">
    <w:name w:val="contentcontrolboundarysink"/>
    <w:basedOn w:val="DefaultParagraphFont"/>
    <w:rsid w:val="00C71B93"/>
  </w:style>
  <w:style w:type="paragraph" w:styleId="ListParagraph">
    <w:name w:val="List Paragraph"/>
    <w:basedOn w:val="Normal"/>
    <w:uiPriority w:val="34"/>
    <w:qFormat/>
    <w:rsid w:val="12CF3B04"/>
    <w:pPr>
      <w:ind w:left="720"/>
      <w:contextualSpacing/>
    </w:pPr>
  </w:style>
  <w:style w:type="paragraph" w:styleId="Revision">
    <w:name w:val="Revision"/>
    <w:hidden/>
    <w:uiPriority w:val="99"/>
    <w:semiHidden/>
    <w:rsid w:val="000103A8"/>
    <w:pPr>
      <w:spacing w:after="0" w:line="240" w:lineRule="auto"/>
    </w:pPr>
    <w:rPr>
      <w:lang w:val="nl-NL"/>
    </w:rPr>
  </w:style>
  <w:style w:type="paragraph" w:customStyle="1" w:styleId="EndNoteBibliographyTitle">
    <w:name w:val="EndNote Bibliography Title"/>
    <w:basedOn w:val="Normal"/>
    <w:link w:val="EndNoteBibliographyTitleChar"/>
    <w:rsid w:val="00735FE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5FE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35FE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35FE2"/>
    <w:rPr>
      <w:rFonts w:ascii="Calibri" w:hAnsi="Calibri" w:cs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BA38FF"/>
    <w:rPr>
      <w:rFonts w:eastAsiaTheme="majorEastAsia" w:cstheme="majorBidi"/>
      <w:b/>
      <w:sz w:val="28"/>
      <w:szCs w:val="32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BA38FF"/>
    <w:rPr>
      <w:rFonts w:eastAsiaTheme="majorEastAsia" w:cstheme="majorBidi"/>
      <w:sz w:val="24"/>
      <w:szCs w:val="2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047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5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42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98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01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92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90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3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24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8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3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79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91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85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97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24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97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3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19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115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69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36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77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16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655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8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9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B099FD-0350-425C-BD45-180AED29A7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gaarts, Jeroen</dc:creator>
  <cp:keywords/>
  <dc:description/>
  <cp:lastModifiedBy>DELL</cp:lastModifiedBy>
  <cp:revision>2</cp:revision>
  <dcterms:created xsi:type="dcterms:W3CDTF">2026-01-07T14:19:00Z</dcterms:created>
  <dcterms:modified xsi:type="dcterms:W3CDTF">2026-01-07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601100244093ac534e389fd4b6d65a639b7cd00f11a4657417baae0d0bb836</vt:lpwstr>
  </property>
  <property fmtid="{D5CDD505-2E9C-101B-9397-08002B2CF9AE}" pid="3" name="_DocHome">
    <vt:i4>2083137580</vt:i4>
  </property>
</Properties>
</file>